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41709" w:rsidRDefault="00C41709" w:rsidP="00C41709">
      <w:pPr>
        <w:pStyle w:val="Caption"/>
        <w:keepNext/>
        <w:rPr>
          <w:rFonts w:ascii="Times New Roman" w:hAnsi="Times New Roman" w:cs="Times New Roman"/>
          <w:i w:val="0"/>
          <w:lang w:val="en-GB"/>
        </w:rPr>
      </w:pPr>
      <w:r w:rsidRPr="00625D6E">
        <w:rPr>
          <w:rFonts w:ascii="Times New Roman" w:hAnsi="Times New Roman" w:cs="Times New Roman"/>
          <w:b/>
          <w:bCs/>
          <w:i w:val="0"/>
          <w:lang w:val="en-GB"/>
        </w:rPr>
        <w:t xml:space="preserve">Table </w:t>
      </w:r>
      <w:r w:rsidR="00625D6E" w:rsidRPr="00625D6E">
        <w:rPr>
          <w:rFonts w:ascii="Times New Roman" w:hAnsi="Times New Roman" w:cs="Times New Roman"/>
          <w:b/>
          <w:bCs/>
          <w:i w:val="0"/>
          <w:lang w:val="en-GB"/>
        </w:rPr>
        <w:t>S</w:t>
      </w:r>
      <w:r w:rsidRPr="00625D6E">
        <w:rPr>
          <w:rFonts w:ascii="Times New Roman" w:hAnsi="Times New Roman" w:cs="Times New Roman"/>
          <w:b/>
          <w:bCs/>
          <w:i w:val="0"/>
        </w:rPr>
        <w:fldChar w:fldCharType="begin"/>
      </w:r>
      <w:r w:rsidRPr="00625D6E">
        <w:rPr>
          <w:rFonts w:ascii="Times New Roman" w:hAnsi="Times New Roman" w:cs="Times New Roman"/>
          <w:b/>
          <w:bCs/>
          <w:i w:val="0"/>
          <w:lang w:val="en-GB"/>
        </w:rPr>
        <w:instrText xml:space="preserve"> SEQ Table \* ARABIC </w:instrText>
      </w:r>
      <w:r w:rsidRPr="00625D6E">
        <w:rPr>
          <w:rFonts w:ascii="Times New Roman" w:hAnsi="Times New Roman" w:cs="Times New Roman"/>
          <w:b/>
          <w:bCs/>
          <w:i w:val="0"/>
        </w:rPr>
        <w:fldChar w:fldCharType="separate"/>
      </w:r>
      <w:r w:rsidR="0020703A" w:rsidRPr="00625D6E">
        <w:rPr>
          <w:rFonts w:ascii="Times New Roman" w:hAnsi="Times New Roman" w:cs="Times New Roman"/>
          <w:b/>
          <w:bCs/>
          <w:i w:val="0"/>
          <w:noProof/>
          <w:lang w:val="en-GB"/>
        </w:rPr>
        <w:t>1</w:t>
      </w:r>
      <w:r w:rsidRPr="00625D6E">
        <w:rPr>
          <w:rFonts w:ascii="Times New Roman" w:hAnsi="Times New Roman" w:cs="Times New Roman"/>
          <w:b/>
          <w:bCs/>
          <w:i w:val="0"/>
        </w:rPr>
        <w:fldChar w:fldCharType="end"/>
      </w:r>
      <w:r w:rsidR="00625D6E" w:rsidRPr="00625D6E">
        <w:rPr>
          <w:rFonts w:ascii="Times New Roman" w:hAnsi="Times New Roman" w:cs="Times New Roman"/>
          <w:b/>
          <w:bCs/>
          <w:i w:val="0"/>
          <w:lang w:val="en-GB"/>
        </w:rPr>
        <w:t>.</w:t>
      </w:r>
      <w:r w:rsidRPr="00C41709">
        <w:rPr>
          <w:rFonts w:ascii="Times New Roman" w:hAnsi="Times New Roman" w:cs="Times New Roman"/>
          <w:i w:val="0"/>
          <w:lang w:val="en-GB"/>
        </w:rPr>
        <w:t xml:space="preserve"> Critical </w:t>
      </w:r>
      <w:r w:rsidR="00625D6E" w:rsidRPr="00C41709">
        <w:rPr>
          <w:rFonts w:ascii="Times New Roman" w:hAnsi="Times New Roman" w:cs="Times New Roman"/>
          <w:i w:val="0"/>
          <w:lang w:val="en-GB"/>
        </w:rPr>
        <w:t>appraisal of q</w:t>
      </w:r>
      <w:r w:rsidR="00CC5813" w:rsidRPr="00C41709">
        <w:rPr>
          <w:rFonts w:ascii="Times New Roman" w:hAnsi="Times New Roman" w:cs="Times New Roman"/>
          <w:i w:val="0"/>
          <w:lang w:val="en-GB"/>
        </w:rPr>
        <w:t>ualitative</w:t>
      </w:r>
      <w:r w:rsidR="00CC5813">
        <w:rPr>
          <w:rFonts w:ascii="Times New Roman" w:hAnsi="Times New Roman" w:cs="Times New Roman"/>
          <w:i w:val="0"/>
          <w:lang w:val="en-GB"/>
        </w:rPr>
        <w:t xml:space="preserve"> studies</w:t>
      </w:r>
      <w:r w:rsidR="00625D6E">
        <w:rPr>
          <w:rFonts w:ascii="Times New Roman" w:hAnsi="Times New Roman" w:cs="Times New Roman"/>
          <w:i w:val="0"/>
          <w:lang w:val="en-GB"/>
        </w:rPr>
        <w:t>.</w:t>
      </w:r>
    </w:p>
    <w:tbl>
      <w:tblPr>
        <w:tblStyle w:val="PlainTable1"/>
        <w:tblW w:w="5114" w:type="pct"/>
        <w:tblLook w:val="04A0" w:firstRow="1" w:lastRow="0" w:firstColumn="1" w:lastColumn="0" w:noHBand="0" w:noVBand="1"/>
      </w:tblPr>
      <w:tblGrid>
        <w:gridCol w:w="1127"/>
        <w:gridCol w:w="1206"/>
        <w:gridCol w:w="1206"/>
        <w:gridCol w:w="1205"/>
        <w:gridCol w:w="1205"/>
        <w:gridCol w:w="1300"/>
        <w:gridCol w:w="1265"/>
        <w:gridCol w:w="1036"/>
        <w:gridCol w:w="1385"/>
        <w:gridCol w:w="907"/>
        <w:gridCol w:w="1217"/>
        <w:gridCol w:w="1254"/>
      </w:tblGrid>
      <w:tr w:rsidR="00607574" w:rsidRPr="00A02EBC" w:rsidTr="006075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pct"/>
            <w:gridSpan w:val="6"/>
          </w:tcPr>
          <w:p w:rsidR="00607574" w:rsidRPr="00C93CBB" w:rsidRDefault="00607574" w:rsidP="00C93CB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i-FI"/>
              </w:rPr>
              <w:t xml:space="preserve">                                                </w:t>
            </w:r>
            <w:r w:rsidRPr="008A242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i-FI"/>
              </w:rPr>
              <w:t>Group 1: Study design and methodology</w:t>
            </w:r>
          </w:p>
        </w:tc>
        <w:tc>
          <w:tcPr>
            <w:tcW w:w="804" w:type="pct"/>
            <w:gridSpan w:val="2"/>
          </w:tcPr>
          <w:p w:rsidR="00607574" w:rsidRPr="00C93CBB" w:rsidRDefault="00607574" w:rsidP="00C93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i-FI"/>
              </w:rPr>
            </w:pPr>
            <w:r w:rsidRPr="008A242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i-FI"/>
              </w:rPr>
              <w:t>Group 2: Researcher influence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i-FI"/>
              </w:rPr>
            </w:pPr>
            <w:r w:rsidRPr="008A242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i-FI"/>
              </w:rPr>
              <w:t>Group 3: Participants and their voices</w:t>
            </w:r>
          </w:p>
        </w:tc>
        <w:tc>
          <w:tcPr>
            <w:tcW w:w="317" w:type="pct"/>
          </w:tcPr>
          <w:p w:rsidR="00607574" w:rsidRPr="008A2420" w:rsidRDefault="00607574" w:rsidP="00C93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i-FI"/>
              </w:rPr>
            </w:pPr>
            <w:r w:rsidRPr="008A242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i-FI"/>
              </w:rPr>
              <w:t>Group 4: Ethical approval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i-FI"/>
              </w:rPr>
            </w:pPr>
            <w:r w:rsidRPr="008A242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i-FI"/>
              </w:rPr>
              <w:t>Group 5: Interpretation of the article results</w:t>
            </w:r>
          </w:p>
        </w:tc>
        <w:tc>
          <w:tcPr>
            <w:tcW w:w="438" w:type="pct"/>
          </w:tcPr>
          <w:p w:rsidR="00607574" w:rsidRPr="008A2420" w:rsidRDefault="00607574" w:rsidP="00C93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 w:eastAsia="fi-FI"/>
              </w:rPr>
            </w:pPr>
          </w:p>
        </w:tc>
      </w:tr>
      <w:tr w:rsidR="00607574" w:rsidRPr="00CC5813" w:rsidTr="00607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C5813" w:rsidRDefault="00607574" w:rsidP="00C93CB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fi-FI"/>
              </w:rPr>
            </w:pPr>
            <w:bookmarkStart w:id="0" w:name="_Hlk200248492"/>
            <w:r w:rsidRPr="00CC5813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fi-FI"/>
              </w:rPr>
              <w:t>Study (Author, Year)</w:t>
            </w:r>
          </w:p>
        </w:tc>
        <w:tc>
          <w:tcPr>
            <w:tcW w:w="421" w:type="pct"/>
          </w:tcPr>
          <w:p w:rsidR="00607574" w:rsidRPr="00CC5813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C58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>Q1: Congruity between philosophy &amp; methodology</w:t>
            </w:r>
          </w:p>
        </w:tc>
        <w:tc>
          <w:tcPr>
            <w:tcW w:w="421" w:type="pct"/>
          </w:tcPr>
          <w:p w:rsidR="00607574" w:rsidRPr="00CC5813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C58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>Q2: Congruity between methodology &amp; research question</w:t>
            </w:r>
          </w:p>
        </w:tc>
        <w:tc>
          <w:tcPr>
            <w:tcW w:w="421" w:type="pct"/>
          </w:tcPr>
          <w:p w:rsidR="00607574" w:rsidRPr="00CC5813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C58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>Q3: Congruity between methodology &amp; data collection</w:t>
            </w:r>
          </w:p>
        </w:tc>
        <w:tc>
          <w:tcPr>
            <w:tcW w:w="421" w:type="pct"/>
          </w:tcPr>
          <w:p w:rsidR="00607574" w:rsidRPr="00CC5813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C58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>Q4: Congruity between methodology &amp; data analysis</w:t>
            </w:r>
          </w:p>
        </w:tc>
        <w:tc>
          <w:tcPr>
            <w:tcW w:w="453" w:type="pct"/>
          </w:tcPr>
          <w:p w:rsidR="00607574" w:rsidRPr="00CC5813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C58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>Q5: Congruity between methodology &amp; interpretation</w:t>
            </w:r>
          </w:p>
        </w:tc>
        <w:tc>
          <w:tcPr>
            <w:tcW w:w="442" w:type="pct"/>
          </w:tcPr>
          <w:p w:rsidR="00607574" w:rsidRPr="00CC5813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C58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 xml:space="preserve">Q6: Researcher position considered culturally or theoretically? </w:t>
            </w:r>
          </w:p>
        </w:tc>
        <w:tc>
          <w:tcPr>
            <w:tcW w:w="362" w:type="pct"/>
          </w:tcPr>
          <w:p w:rsidR="00607574" w:rsidRPr="00CC5813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C58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>Q</w:t>
            </w:r>
            <w:r w:rsidR="00CC5813" w:rsidRPr="00CC58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>7: Is</w:t>
            </w:r>
            <w:r w:rsidRPr="00CC58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 xml:space="preserve"> the influence of the researcher on the research)</w:t>
            </w:r>
          </w:p>
        </w:tc>
        <w:tc>
          <w:tcPr>
            <w:tcW w:w="484" w:type="pct"/>
          </w:tcPr>
          <w:p w:rsidR="00607574" w:rsidRPr="00CC5813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C58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>Q8: Representation of participants and their voices</w:t>
            </w:r>
          </w:p>
        </w:tc>
        <w:tc>
          <w:tcPr>
            <w:tcW w:w="317" w:type="pct"/>
          </w:tcPr>
          <w:p w:rsidR="00607574" w:rsidRPr="00CC5813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CC581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Q9: Ethical approval reported</w:t>
            </w:r>
          </w:p>
        </w:tc>
        <w:tc>
          <w:tcPr>
            <w:tcW w:w="425" w:type="pct"/>
          </w:tcPr>
          <w:p w:rsidR="00607574" w:rsidRPr="00CC5813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C58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>Q10: Conclusions flow from analysis/data</w:t>
            </w:r>
          </w:p>
        </w:tc>
        <w:tc>
          <w:tcPr>
            <w:tcW w:w="438" w:type="pct"/>
          </w:tcPr>
          <w:p w:rsidR="00607574" w:rsidRPr="00CC5813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CC581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Overall Quality</w:t>
            </w:r>
          </w:p>
        </w:tc>
      </w:tr>
      <w:tr w:rsidR="00607574" w:rsidRPr="00C93CBB" w:rsidTr="00607574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fi-FI"/>
              </w:rPr>
            </w:pP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Kaberuka </w:t>
            </w:r>
            <w:r w:rsidR="00A02EB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and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Johnson </w:t>
            </w:r>
            <w:r w:rsidR="00475859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6]</w:t>
            </w:r>
            <w:r w:rsidR="00475859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23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 No 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 No 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 High</w:t>
            </w:r>
          </w:p>
        </w:tc>
      </w:tr>
      <w:tr w:rsidR="00607574" w:rsidRPr="00C93CBB" w:rsidTr="00607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McEvoy </w:t>
            </w:r>
            <w:r w:rsidR="00A02EB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and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Kowalski </w:t>
            </w:r>
            <w:r w:rsidR="00BF7D7F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BF7D7F">
              <w:rPr>
                <w:rFonts w:ascii="Times New Roman" w:hAnsi="Times New Roman" w:cs="Times New Roman"/>
                <w:b w:val="0"/>
                <w:sz w:val="18"/>
                <w:szCs w:val="18"/>
              </w:rPr>
              <w:t>9</w:t>
            </w:r>
            <w:r w:rsidR="00625D6E">
              <w:rPr>
                <w:rFonts w:ascii="Times New Roman" w:hAnsi="Times New Roman" w:cs="Times New Roman"/>
                <w:b w:val="0"/>
                <w:sz w:val="18"/>
                <w:szCs w:val="18"/>
              </w:rPr>
              <w:t>0</w:t>
            </w:r>
            <w:r w:rsidR="00BF7D7F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BF7D7F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19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No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 xml:space="preserve">Yes 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High</w:t>
            </w:r>
          </w:p>
        </w:tc>
      </w:tr>
      <w:tr w:rsidR="00607574" w:rsidRPr="00C93CBB" w:rsidTr="00607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bookmarkStart w:id="1" w:name="_Hlk209740829"/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Abraham</w:t>
            </w:r>
            <w:bookmarkEnd w:id="1"/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et al.</w:t>
            </w:r>
            <w:r w:rsidR="00BF7D7F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[6</w:t>
            </w:r>
            <w:r w:rsidR="00625D6E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  <w:r w:rsidR="007C203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3D3A7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="007C203A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19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>Yes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No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 xml:space="preserve"> Yes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High</w:t>
            </w:r>
          </w:p>
        </w:tc>
      </w:tr>
      <w:tr w:rsidR="00607574" w:rsidRPr="00C93CBB" w:rsidTr="00607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Dameff</w:t>
            </w:r>
            <w:proofErr w:type="spellEnd"/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et al.</w:t>
            </w:r>
            <w:r w:rsidR="007C203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[6</w:t>
            </w:r>
            <w:r w:rsidR="00625D6E">
              <w:rPr>
                <w:rFonts w:ascii="Times New Roman" w:hAnsi="Times New Roman" w:cs="Times New Roman"/>
                <w:b w:val="0"/>
                <w:sz w:val="18"/>
                <w:szCs w:val="18"/>
              </w:rPr>
              <w:t>4</w:t>
            </w:r>
            <w:r w:rsidR="007C203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7C203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19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>Yes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High</w:t>
            </w:r>
          </w:p>
        </w:tc>
      </w:tr>
      <w:tr w:rsidR="00607574" w:rsidRPr="00C93CBB" w:rsidTr="00607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Fernando et al.</w:t>
            </w:r>
            <w:r w:rsidR="007C203A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7C203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625D6E">
              <w:rPr>
                <w:rFonts w:ascii="Times New Roman" w:hAnsi="Times New Roman" w:cs="Times New Roman"/>
                <w:b w:val="0"/>
                <w:sz w:val="18"/>
                <w:szCs w:val="18"/>
              </w:rPr>
              <w:t>68</w:t>
            </w:r>
            <w:r w:rsidR="007C203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7C203A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14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No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>Yes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High</w:t>
            </w:r>
          </w:p>
        </w:tc>
      </w:tr>
      <w:tr w:rsidR="00607574" w:rsidRPr="00C93CBB" w:rsidTr="00607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Wilner et al</w:t>
            </w:r>
            <w:r w:rsidR="007C203A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7C203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7C203A">
              <w:rPr>
                <w:rFonts w:ascii="Times New Roman" w:hAnsi="Times New Roman" w:cs="Times New Roman"/>
                <w:b w:val="0"/>
                <w:sz w:val="18"/>
                <w:szCs w:val="18"/>
              </w:rPr>
              <w:t>7</w:t>
            </w:r>
            <w:r w:rsidR="00351F5E">
              <w:rPr>
                <w:rFonts w:ascii="Times New Roman" w:hAnsi="Times New Roman" w:cs="Times New Roman"/>
                <w:b w:val="0"/>
                <w:sz w:val="18"/>
                <w:szCs w:val="18"/>
              </w:rPr>
              <w:t>0</w:t>
            </w:r>
            <w:r w:rsidR="007C203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2022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No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N/A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>Yes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High</w:t>
            </w:r>
          </w:p>
        </w:tc>
      </w:tr>
      <w:tr w:rsidR="00607574" w:rsidRPr="00C93CBB" w:rsidTr="00607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Harrison et al </w:t>
            </w:r>
            <w:r w:rsidR="007C203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7C203A">
              <w:rPr>
                <w:rFonts w:ascii="Times New Roman" w:hAnsi="Times New Roman" w:cs="Times New Roman"/>
                <w:b w:val="0"/>
                <w:sz w:val="18"/>
                <w:szCs w:val="18"/>
              </w:rPr>
              <w:t>8</w:t>
            </w:r>
            <w:r w:rsidR="00351F5E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  <w:r w:rsidR="007C203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7C203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22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No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>Yes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High</w:t>
            </w:r>
          </w:p>
        </w:tc>
      </w:tr>
      <w:tr w:rsidR="00607574" w:rsidRPr="00C93CBB" w:rsidTr="00607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Mohammed</w:t>
            </w:r>
            <w:r w:rsidR="007C203A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7C203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7C203A">
              <w:rPr>
                <w:rFonts w:ascii="Times New Roman" w:hAnsi="Times New Roman" w:cs="Times New Roman"/>
                <w:b w:val="0"/>
                <w:sz w:val="18"/>
                <w:szCs w:val="18"/>
              </w:rPr>
              <w:t>8</w:t>
            </w:r>
            <w:r w:rsidR="00351F5E">
              <w:rPr>
                <w:rFonts w:ascii="Times New Roman" w:hAnsi="Times New Roman" w:cs="Times New Roman"/>
                <w:b w:val="0"/>
                <w:sz w:val="18"/>
                <w:szCs w:val="18"/>
              </w:rPr>
              <w:t>4</w:t>
            </w:r>
            <w:r w:rsidR="007C203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7C203A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22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No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 xml:space="preserve">Yes 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High</w:t>
            </w:r>
          </w:p>
        </w:tc>
      </w:tr>
      <w:tr w:rsidR="00607574" w:rsidRPr="00C93CBB" w:rsidTr="00607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He et al </w:t>
            </w:r>
            <w:r w:rsidR="008853E7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CF355F">
              <w:rPr>
                <w:rFonts w:ascii="Times New Roman" w:hAnsi="Times New Roman" w:cs="Times New Roman"/>
                <w:b w:val="0"/>
                <w:sz w:val="18"/>
                <w:szCs w:val="18"/>
              </w:rPr>
              <w:t>87</w:t>
            </w:r>
            <w:r w:rsidR="008853E7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8853E7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22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No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No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 xml:space="preserve">Yes 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Medium </w:t>
            </w:r>
          </w:p>
        </w:tc>
      </w:tr>
      <w:tr w:rsidR="00607574" w:rsidRPr="00C93CBB" w:rsidTr="00607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Jalali et al </w:t>
            </w:r>
            <w:r w:rsidR="008853E7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CF355F">
              <w:rPr>
                <w:rFonts w:ascii="Times New Roman" w:hAnsi="Times New Roman" w:cs="Times New Roman"/>
                <w:b w:val="0"/>
                <w:sz w:val="18"/>
                <w:szCs w:val="18"/>
              </w:rPr>
              <w:t>88</w:t>
            </w:r>
            <w:r w:rsidR="008853E7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8853E7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19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No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 xml:space="preserve">Yes 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Medium</w:t>
            </w:r>
          </w:p>
        </w:tc>
      </w:tr>
      <w:tr w:rsidR="00607574" w:rsidRPr="00C93CBB" w:rsidTr="00607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lastRenderedPageBreak/>
              <w:t>Coventry et al</w:t>
            </w:r>
            <w:r w:rsidR="008853E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8853E7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8853E7">
              <w:rPr>
                <w:rFonts w:ascii="Times New Roman" w:hAnsi="Times New Roman" w:cs="Times New Roman"/>
                <w:b w:val="0"/>
                <w:sz w:val="18"/>
                <w:szCs w:val="18"/>
              </w:rPr>
              <w:t>8</w:t>
            </w:r>
            <w:r w:rsidR="00CF355F">
              <w:rPr>
                <w:rFonts w:ascii="Times New Roman" w:hAnsi="Times New Roman" w:cs="Times New Roman"/>
                <w:b w:val="0"/>
                <w:sz w:val="18"/>
                <w:szCs w:val="18"/>
              </w:rPr>
              <w:t>0</w:t>
            </w:r>
            <w:r w:rsidR="008853E7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8853E7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="008853E7"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20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No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>Yes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High</w:t>
            </w:r>
          </w:p>
        </w:tc>
      </w:tr>
      <w:tr w:rsidR="00607574" w:rsidRPr="00C93CBB" w:rsidTr="00607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Grande et al</w:t>
            </w:r>
            <w:r w:rsidR="008853E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8853E7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8853E7">
              <w:rPr>
                <w:rFonts w:ascii="Times New Roman" w:hAnsi="Times New Roman" w:cs="Times New Roman"/>
                <w:b w:val="0"/>
                <w:sz w:val="18"/>
                <w:szCs w:val="18"/>
              </w:rPr>
              <w:t>9</w:t>
            </w:r>
            <w:r w:rsidR="00CF355F"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="008853E7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8853E7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20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No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High</w:t>
            </w:r>
          </w:p>
        </w:tc>
      </w:tr>
      <w:tr w:rsidR="00607574" w:rsidRPr="00C93CBB" w:rsidTr="00607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Parmeggiani</w:t>
            </w:r>
            <w:proofErr w:type="spellEnd"/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et al</w:t>
            </w:r>
            <w:r w:rsidR="008853E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8853E7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8853E7">
              <w:rPr>
                <w:rFonts w:ascii="Times New Roman" w:hAnsi="Times New Roman" w:cs="Times New Roman"/>
                <w:b w:val="0"/>
                <w:sz w:val="18"/>
                <w:szCs w:val="18"/>
              </w:rPr>
              <w:t>9</w:t>
            </w:r>
            <w:r w:rsidR="00CF355F">
              <w:rPr>
                <w:rFonts w:ascii="Times New Roman" w:hAnsi="Times New Roman" w:cs="Times New Roman"/>
                <w:b w:val="0"/>
                <w:sz w:val="18"/>
                <w:szCs w:val="18"/>
              </w:rPr>
              <w:t>4</w:t>
            </w:r>
            <w:r w:rsidR="008853E7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8853E7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24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No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 xml:space="preserve">Yes 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Medium</w:t>
            </w:r>
          </w:p>
        </w:tc>
      </w:tr>
      <w:tr w:rsidR="00607574" w:rsidRPr="00C93CBB" w:rsidTr="00607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Alhassani </w:t>
            </w:r>
            <w:r w:rsidR="00CF355F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et al </w:t>
            </w:r>
            <w:r w:rsidR="003D3A78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CF355F">
              <w:rPr>
                <w:rFonts w:ascii="Times New Roman" w:hAnsi="Times New Roman" w:cs="Times New Roman"/>
                <w:b w:val="0"/>
                <w:sz w:val="18"/>
                <w:szCs w:val="18"/>
              </w:rPr>
              <w:t>97</w:t>
            </w:r>
            <w:r w:rsidR="003D3A78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3D3A78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24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 xml:space="preserve">yes 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 xml:space="preserve">yes 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>yes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>yes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 xml:space="preserve">Yes 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>High</w:t>
            </w:r>
          </w:p>
        </w:tc>
      </w:tr>
      <w:tr w:rsidR="00607574" w:rsidRPr="00C93CBB" w:rsidTr="00607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Sekandi</w:t>
            </w:r>
            <w:proofErr w:type="spellEnd"/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et al</w:t>
            </w:r>
            <w:r w:rsidR="003D3A7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3D3A78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3D3A78">
              <w:rPr>
                <w:rFonts w:ascii="Times New Roman" w:hAnsi="Times New Roman" w:cs="Times New Roman"/>
                <w:b w:val="0"/>
                <w:sz w:val="18"/>
                <w:szCs w:val="18"/>
              </w:rPr>
              <w:t>7</w:t>
            </w:r>
            <w:r w:rsidR="00D03BCD"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="003D3A78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3D3A78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22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 xml:space="preserve">yes 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 xml:space="preserve">yes 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 xml:space="preserve">yes 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 xml:space="preserve">yes </w:t>
            </w: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 xml:space="preserve">Yes 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>High</w:t>
            </w: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</w:p>
        </w:tc>
      </w:tr>
      <w:tr w:rsidR="00607574" w:rsidRPr="00C93CBB" w:rsidTr="00607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Alfawzan</w:t>
            </w:r>
            <w:proofErr w:type="spellEnd"/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3D3A78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D03BCD">
              <w:rPr>
                <w:rFonts w:ascii="Times New Roman" w:hAnsi="Times New Roman" w:cs="Times New Roman"/>
                <w:b w:val="0"/>
                <w:sz w:val="18"/>
                <w:szCs w:val="18"/>
              </w:rPr>
              <w:t>77</w:t>
            </w:r>
            <w:r w:rsidR="003D3A78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3D3A78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22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Yes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 xml:space="preserve">yes 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 xml:space="preserve">yes 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 xml:space="preserve">yes 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 xml:space="preserve">Yes 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>High</w:t>
            </w:r>
          </w:p>
        </w:tc>
      </w:tr>
      <w:tr w:rsidR="00607574" w:rsidRPr="00C93CBB" w:rsidTr="00607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Yeng et al</w:t>
            </w:r>
            <w:r w:rsidR="003D3A7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3D3A78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3D3A78">
              <w:rPr>
                <w:rFonts w:ascii="Times New Roman" w:hAnsi="Times New Roman" w:cs="Times New Roman"/>
                <w:b w:val="0"/>
                <w:sz w:val="18"/>
                <w:szCs w:val="18"/>
              </w:rPr>
              <w:t>7</w:t>
            </w:r>
            <w:r w:rsidR="00D03BCD">
              <w:rPr>
                <w:rFonts w:ascii="Times New Roman" w:hAnsi="Times New Roman" w:cs="Times New Roman"/>
                <w:b w:val="0"/>
                <w:sz w:val="18"/>
                <w:szCs w:val="18"/>
              </w:rPr>
              <w:t>6</w:t>
            </w:r>
            <w:r w:rsidR="003D3A78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3D3A7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21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 xml:space="preserve">yes 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 xml:space="preserve">yes 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 xml:space="preserve">yes 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 xml:space="preserve">yes </w:t>
            </w: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 xml:space="preserve">Yes 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>High</w:t>
            </w:r>
          </w:p>
        </w:tc>
      </w:tr>
      <w:tr w:rsidR="00607574" w:rsidRPr="00C93CBB" w:rsidTr="00607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en-NZ"/>
              </w:rPr>
              <w:t>Branley-</w:t>
            </w:r>
            <w:r w:rsidR="00E864EF"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en-NZ"/>
              </w:rPr>
              <w:t>Bell et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en-NZ"/>
              </w:rPr>
              <w:t xml:space="preserve"> al</w:t>
            </w:r>
            <w:r w:rsidR="003D3A7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en-NZ"/>
              </w:rPr>
              <w:t xml:space="preserve"> </w:t>
            </w:r>
            <w:r w:rsidR="003D3A78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D03BCD">
              <w:rPr>
                <w:rFonts w:ascii="Times New Roman" w:hAnsi="Times New Roman" w:cs="Times New Roman"/>
                <w:b w:val="0"/>
                <w:sz w:val="18"/>
                <w:szCs w:val="18"/>
              </w:rPr>
              <w:t>81</w:t>
            </w:r>
            <w:r w:rsidR="003D3A78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Pr="00C93CB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en-NZ"/>
              </w:rPr>
              <w:t xml:space="preserve"> 2020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 w:rsidRPr="00C93C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 xml:space="preserve">Yes 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 w:rsidRPr="00C93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High</w:t>
            </w:r>
          </w:p>
        </w:tc>
      </w:tr>
      <w:tr w:rsidR="00607574" w:rsidRPr="00C93CBB" w:rsidTr="00607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</w:tcPr>
          <w:p w:rsidR="00607574" w:rsidRPr="00C93CBB" w:rsidRDefault="00607574" w:rsidP="00C93CBB">
            <w:pPr>
              <w:spacing w:after="120" w:line="220" w:lineRule="atLeas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</w:pPr>
            <w:r w:rsidRPr="0082517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Kaberuka </w:t>
            </w:r>
            <w:r w:rsidR="00D5745F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and</w:t>
            </w:r>
            <w:r w:rsidRPr="0082517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 xml:space="preserve"> Johnson </w:t>
            </w:r>
            <w:r w:rsidR="003D3A78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3D3A78">
              <w:rPr>
                <w:rFonts w:ascii="Times New Roman" w:hAnsi="Times New Roman" w:cs="Times New Roman"/>
                <w:b w:val="0"/>
                <w:sz w:val="18"/>
                <w:szCs w:val="18"/>
              </w:rPr>
              <w:t>7</w:t>
            </w:r>
            <w:r w:rsidR="003D3A78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3D3A78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82517B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NZ" w:eastAsia="en-NZ"/>
              </w:rPr>
              <w:t>2020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1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53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4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362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84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No </w:t>
            </w:r>
          </w:p>
        </w:tc>
        <w:tc>
          <w:tcPr>
            <w:tcW w:w="317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 xml:space="preserve">Yes </w:t>
            </w:r>
          </w:p>
        </w:tc>
        <w:tc>
          <w:tcPr>
            <w:tcW w:w="425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i-FI"/>
              </w:rPr>
              <w:t xml:space="preserve">Yes </w:t>
            </w:r>
          </w:p>
        </w:tc>
        <w:tc>
          <w:tcPr>
            <w:tcW w:w="438" w:type="pct"/>
          </w:tcPr>
          <w:p w:rsidR="00607574" w:rsidRPr="00C93CBB" w:rsidRDefault="00607574" w:rsidP="00C9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NZ"/>
              </w:rPr>
              <w:t>High</w:t>
            </w:r>
          </w:p>
        </w:tc>
      </w:tr>
      <w:bookmarkEnd w:id="0"/>
    </w:tbl>
    <w:p w:rsidR="00C41709" w:rsidRDefault="00C41709"/>
    <w:p w:rsidR="00C41709" w:rsidRPr="00C93CBB" w:rsidRDefault="00C41709" w:rsidP="00C4170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D1423">
        <w:rPr>
          <w:rFonts w:ascii="Times New Roman" w:hAnsi="Times New Roman" w:cs="Times New Roman"/>
          <w:sz w:val="24"/>
          <w:szCs w:val="24"/>
          <w:lang w:val="en-GB"/>
        </w:rPr>
        <w:t xml:space="preserve">Rating Guide: 8 </w:t>
      </w:r>
      <w:r w:rsidR="006D5EC7">
        <w:rPr>
          <w:rFonts w:ascii="Times New Roman" w:hAnsi="Times New Roman" w:cs="Times New Roman"/>
          <w:sz w:val="24"/>
          <w:szCs w:val="24"/>
          <w:lang w:val="en-GB"/>
        </w:rPr>
        <w:t xml:space="preserve">-10 </w:t>
      </w:r>
      <w:r w:rsidRPr="00ED1423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F51F65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ED1423">
        <w:rPr>
          <w:rFonts w:ascii="Times New Roman" w:hAnsi="Times New Roman" w:cs="Times New Roman"/>
          <w:sz w:val="24"/>
          <w:szCs w:val="24"/>
          <w:lang w:val="en-GB"/>
        </w:rPr>
        <w:t xml:space="preserve"> = High Quality</w:t>
      </w:r>
      <w:r w:rsidR="00F51F65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C93CBB">
        <w:rPr>
          <w:rFonts w:ascii="Times New Roman" w:hAnsi="Times New Roman" w:cs="Times New Roman"/>
          <w:sz w:val="24"/>
          <w:szCs w:val="24"/>
          <w:lang w:val="en-GB"/>
        </w:rPr>
        <w:t>5-7 Yes</w:t>
      </w:r>
      <w:r w:rsidR="00F51F65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C93CBB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F51F65" w:rsidRPr="00C93CBB">
        <w:rPr>
          <w:rFonts w:ascii="Times New Roman" w:hAnsi="Times New Roman" w:cs="Times New Roman"/>
          <w:sz w:val="24"/>
          <w:szCs w:val="24"/>
          <w:lang w:val="en-GB"/>
        </w:rPr>
        <w:t>Medium;</w:t>
      </w:r>
      <w:r w:rsidR="00F51F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93CBB">
        <w:rPr>
          <w:rFonts w:ascii="Times New Roman" w:hAnsi="Times New Roman" w:cs="Times New Roman"/>
          <w:sz w:val="24"/>
          <w:szCs w:val="24"/>
          <w:lang w:val="en-GB"/>
        </w:rPr>
        <w:t>0 – 4 Yes = Low</w:t>
      </w:r>
    </w:p>
    <w:p w:rsidR="00C41709" w:rsidRDefault="00C41709" w:rsidP="00C417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93CBB" w:rsidRDefault="00C93CBB" w:rsidP="00C417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93CBB" w:rsidRDefault="00C93CBB" w:rsidP="00C417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51F65" w:rsidRDefault="00F51F65" w:rsidP="00C417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51F65" w:rsidRPr="00C93CBB" w:rsidRDefault="00F51F65" w:rsidP="00C417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41709" w:rsidRPr="00C93CBB" w:rsidRDefault="00C41709" w:rsidP="00C417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41709" w:rsidRPr="00A225B3" w:rsidRDefault="00C41709" w:rsidP="00C41709">
      <w:pPr>
        <w:pStyle w:val="Caption"/>
        <w:keepNext/>
        <w:rPr>
          <w:rFonts w:ascii="Times New Roman" w:hAnsi="Times New Roman" w:cs="Times New Roman"/>
          <w:i w:val="0"/>
          <w:sz w:val="20"/>
          <w:szCs w:val="20"/>
          <w:lang w:val="en-GB"/>
        </w:rPr>
      </w:pPr>
      <w:r w:rsidRPr="00625D6E">
        <w:rPr>
          <w:rFonts w:ascii="Times New Roman" w:hAnsi="Times New Roman" w:cs="Times New Roman"/>
          <w:b/>
          <w:bCs/>
          <w:i w:val="0"/>
          <w:sz w:val="20"/>
          <w:szCs w:val="20"/>
          <w:lang w:val="en-GB"/>
        </w:rPr>
        <w:lastRenderedPageBreak/>
        <w:t xml:space="preserve">Table </w:t>
      </w:r>
      <w:r w:rsidR="00625D6E" w:rsidRPr="00625D6E">
        <w:rPr>
          <w:rFonts w:ascii="Times New Roman" w:hAnsi="Times New Roman" w:cs="Times New Roman"/>
          <w:b/>
          <w:bCs/>
          <w:i w:val="0"/>
          <w:sz w:val="20"/>
          <w:szCs w:val="20"/>
          <w:lang w:val="en-GB"/>
        </w:rPr>
        <w:t>S</w:t>
      </w:r>
      <w:r w:rsidRPr="00625D6E">
        <w:rPr>
          <w:rFonts w:ascii="Times New Roman" w:hAnsi="Times New Roman" w:cs="Times New Roman"/>
          <w:b/>
          <w:bCs/>
          <w:i w:val="0"/>
          <w:sz w:val="20"/>
          <w:szCs w:val="20"/>
        </w:rPr>
        <w:fldChar w:fldCharType="begin"/>
      </w:r>
      <w:r w:rsidRPr="00625D6E">
        <w:rPr>
          <w:rFonts w:ascii="Times New Roman" w:hAnsi="Times New Roman" w:cs="Times New Roman"/>
          <w:b/>
          <w:bCs/>
          <w:i w:val="0"/>
          <w:sz w:val="20"/>
          <w:szCs w:val="20"/>
          <w:lang w:val="en-GB"/>
        </w:rPr>
        <w:instrText xml:space="preserve"> SEQ Table \* ARABIC </w:instrText>
      </w:r>
      <w:r w:rsidRPr="00625D6E">
        <w:rPr>
          <w:rFonts w:ascii="Times New Roman" w:hAnsi="Times New Roman" w:cs="Times New Roman"/>
          <w:b/>
          <w:bCs/>
          <w:i w:val="0"/>
          <w:sz w:val="20"/>
          <w:szCs w:val="20"/>
        </w:rPr>
        <w:fldChar w:fldCharType="separate"/>
      </w:r>
      <w:r w:rsidR="0020703A" w:rsidRPr="00625D6E">
        <w:rPr>
          <w:rFonts w:ascii="Times New Roman" w:hAnsi="Times New Roman" w:cs="Times New Roman"/>
          <w:b/>
          <w:bCs/>
          <w:i w:val="0"/>
          <w:noProof/>
          <w:sz w:val="20"/>
          <w:szCs w:val="20"/>
          <w:lang w:val="en-GB"/>
        </w:rPr>
        <w:t>2</w:t>
      </w:r>
      <w:r w:rsidRPr="00625D6E">
        <w:rPr>
          <w:rFonts w:ascii="Times New Roman" w:hAnsi="Times New Roman" w:cs="Times New Roman"/>
          <w:b/>
          <w:bCs/>
          <w:i w:val="0"/>
          <w:sz w:val="20"/>
          <w:szCs w:val="20"/>
        </w:rPr>
        <w:fldChar w:fldCharType="end"/>
      </w:r>
      <w:r w:rsidRPr="00625D6E">
        <w:rPr>
          <w:rFonts w:ascii="Times New Roman" w:hAnsi="Times New Roman" w:cs="Times New Roman"/>
          <w:b/>
          <w:bCs/>
          <w:i w:val="0"/>
          <w:sz w:val="20"/>
          <w:szCs w:val="20"/>
          <w:lang w:val="en-GB"/>
        </w:rPr>
        <w:t>.</w:t>
      </w:r>
      <w:r w:rsidR="00625D6E">
        <w:rPr>
          <w:rFonts w:ascii="Times New Roman" w:hAnsi="Times New Roman" w:cs="Times New Roman"/>
          <w:i w:val="0"/>
          <w:sz w:val="20"/>
          <w:szCs w:val="20"/>
          <w:lang w:val="en-GB"/>
        </w:rPr>
        <w:t xml:space="preserve"> </w:t>
      </w:r>
      <w:r w:rsidRPr="00A225B3">
        <w:rPr>
          <w:rFonts w:ascii="Times New Roman" w:hAnsi="Times New Roman" w:cs="Times New Roman"/>
          <w:i w:val="0"/>
          <w:sz w:val="20"/>
          <w:szCs w:val="20"/>
          <w:lang w:val="en-GB"/>
        </w:rPr>
        <w:t xml:space="preserve">JBL </w:t>
      </w:r>
      <w:r w:rsidR="00625D6E" w:rsidRPr="00A225B3">
        <w:rPr>
          <w:rFonts w:ascii="Times New Roman" w:hAnsi="Times New Roman" w:cs="Times New Roman"/>
          <w:i w:val="0"/>
          <w:sz w:val="20"/>
          <w:szCs w:val="20"/>
          <w:lang w:val="en-GB"/>
        </w:rPr>
        <w:t xml:space="preserve">systematic </w:t>
      </w:r>
      <w:r w:rsidR="00625D6E">
        <w:rPr>
          <w:rFonts w:ascii="Times New Roman" w:hAnsi="Times New Roman" w:cs="Times New Roman"/>
          <w:i w:val="0"/>
          <w:sz w:val="20"/>
          <w:szCs w:val="20"/>
          <w:lang w:val="en-GB"/>
        </w:rPr>
        <w:t xml:space="preserve">and scoping </w:t>
      </w:r>
      <w:r w:rsidRPr="00A225B3">
        <w:rPr>
          <w:rFonts w:ascii="Times New Roman" w:hAnsi="Times New Roman" w:cs="Times New Roman"/>
          <w:i w:val="0"/>
          <w:sz w:val="20"/>
          <w:szCs w:val="20"/>
          <w:lang w:val="en-GB"/>
        </w:rPr>
        <w:t>reviews appraisal tool</w:t>
      </w:r>
      <w:r w:rsidR="00625D6E">
        <w:rPr>
          <w:rFonts w:ascii="Times New Roman" w:hAnsi="Times New Roman" w:cs="Times New Roman"/>
          <w:i w:val="0"/>
          <w:sz w:val="20"/>
          <w:szCs w:val="20"/>
          <w:lang w:val="en-GB"/>
        </w:rPr>
        <w:t>.</w:t>
      </w:r>
    </w:p>
    <w:tbl>
      <w:tblPr>
        <w:tblStyle w:val="PlainTable1"/>
        <w:tblW w:w="14454" w:type="dxa"/>
        <w:tblLook w:val="04A0" w:firstRow="1" w:lastRow="0" w:firstColumn="1" w:lastColumn="0" w:noHBand="0" w:noVBand="1"/>
      </w:tblPr>
      <w:tblGrid>
        <w:gridCol w:w="1126"/>
        <w:gridCol w:w="966"/>
        <w:gridCol w:w="1036"/>
        <w:gridCol w:w="1125"/>
        <w:gridCol w:w="1065"/>
        <w:gridCol w:w="1116"/>
        <w:gridCol w:w="1157"/>
        <w:gridCol w:w="1009"/>
        <w:gridCol w:w="1116"/>
        <w:gridCol w:w="1026"/>
        <w:gridCol w:w="1496"/>
        <w:gridCol w:w="1193"/>
        <w:gridCol w:w="1023"/>
      </w:tblGrid>
      <w:tr w:rsidR="005D61D3" w:rsidRPr="00A225B3" w:rsidTr="005D6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5D61D3" w:rsidP="00C41709">
            <w:pPr>
              <w:spacing w:after="160" w:line="259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Systematic reviews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Q1: Is the review question clearly and explicitly stated? 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Q2: Were inclusion criteria appropriate for the review questions?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Q3: Was the search strategy appropriate?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Q4: Were sources and resources used to search for studies adequate? 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Q5: Were the criteria for appraising studies appropriate?  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Q6: Was critical appraisal conducted by two or more reviewers? 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Q7: Were methods to minimize errors in data extraction used?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Q8: Were the methods used to combine studies appropriate?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Question 9: Was the likelihood of publication bias assessed? 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Q10: Were recommendations for policy and/ or practice supported by the reported data? 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Q11: Were the specific directives for new research appropriate?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Final Grading</w:t>
            </w:r>
          </w:p>
        </w:tc>
      </w:tr>
      <w:tr w:rsidR="005D61D3" w:rsidRPr="00A225B3" w:rsidTr="005D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5D61D3" w:rsidP="00C41709">
            <w:pPr>
              <w:spacing w:after="160" w:line="259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Khando </w:t>
            </w:r>
            <w:r w:rsidR="0030354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E14C8C">
              <w:rPr>
                <w:rFonts w:ascii="Times New Roman" w:hAnsi="Times New Roman" w:cs="Times New Roman"/>
                <w:b w:val="0"/>
                <w:sz w:val="18"/>
                <w:szCs w:val="18"/>
              </w:rPr>
              <w:t>96</w:t>
            </w:r>
            <w:r w:rsidR="0030354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30354A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A225B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5D61D3" w:rsidRPr="00A225B3" w:rsidTr="005D6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5D61D3" w:rsidP="00C41709">
            <w:pPr>
              <w:spacing w:after="160" w:line="259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Lohrke and Frownfelter</w:t>
            </w:r>
            <w:r w:rsidR="00E14C8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-</w:t>
            </w: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Lohrke </w:t>
            </w:r>
            <w:r w:rsidR="002954D6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E14C8C">
              <w:rPr>
                <w:rFonts w:ascii="Times New Roman" w:hAnsi="Times New Roman" w:cs="Times New Roman"/>
                <w:b w:val="0"/>
                <w:sz w:val="18"/>
                <w:szCs w:val="18"/>
              </w:rPr>
              <w:t>89</w:t>
            </w:r>
            <w:r w:rsidR="002954D6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2954D6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2023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5D61D3" w:rsidRPr="00A225B3" w:rsidTr="005D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5D61D3" w:rsidP="00C41709">
            <w:pPr>
              <w:spacing w:after="160" w:line="259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Kruse et al</w:t>
            </w:r>
            <w:r w:rsidR="002954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2954D6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2954D6">
              <w:rPr>
                <w:rFonts w:ascii="Times New Roman" w:hAnsi="Times New Roman" w:cs="Times New Roman"/>
                <w:b w:val="0"/>
                <w:sz w:val="18"/>
                <w:szCs w:val="18"/>
              </w:rPr>
              <w:t>4</w:t>
            </w:r>
            <w:r w:rsidR="00E14C8C">
              <w:rPr>
                <w:rFonts w:ascii="Times New Roman" w:hAnsi="Times New Roman" w:cs="Times New Roman"/>
                <w:b w:val="0"/>
                <w:sz w:val="18"/>
                <w:szCs w:val="18"/>
              </w:rPr>
              <w:t>6</w:t>
            </w:r>
            <w:r w:rsidR="002954D6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2954D6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2017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5D61D3" w:rsidRPr="00A225B3" w:rsidTr="005D6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5D61D3" w:rsidP="00C41709">
            <w:pPr>
              <w:spacing w:after="160" w:line="259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Hijji et al</w:t>
            </w:r>
            <w:r w:rsidR="002954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2954D6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E14C8C">
              <w:rPr>
                <w:rFonts w:ascii="Times New Roman" w:hAnsi="Times New Roman" w:cs="Times New Roman"/>
                <w:b w:val="0"/>
                <w:sz w:val="18"/>
                <w:szCs w:val="18"/>
              </w:rPr>
              <w:t>67</w:t>
            </w:r>
            <w:r w:rsidR="002954D6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2954D6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2021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5D61D3" w:rsidRPr="00A225B3" w:rsidTr="005D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5D61D3" w:rsidP="00C41709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Ewoh</w:t>
            </w:r>
            <w:proofErr w:type="spellEnd"/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2954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and Vartiainen </w:t>
            </w:r>
            <w:r w:rsidR="002954D6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2954D6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  <w:r w:rsidR="00E14C8C">
              <w:rPr>
                <w:rFonts w:ascii="Times New Roman" w:hAnsi="Times New Roman" w:cs="Times New Roman"/>
                <w:b w:val="0"/>
                <w:sz w:val="18"/>
                <w:szCs w:val="18"/>
              </w:rPr>
              <w:t>7</w:t>
            </w:r>
            <w:r w:rsidR="002954D6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2954D6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2024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5D61D3" w:rsidRPr="00A225B3" w:rsidTr="005D6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5D61D3" w:rsidP="00C41709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</w:pP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Offner et al</w:t>
            </w:r>
            <w:r w:rsidR="002954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2954D6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2954D6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  <w:r w:rsidR="00E14C8C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  <w:r w:rsidR="002954D6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2954D6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2020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5D61D3" w:rsidRPr="00A225B3" w:rsidTr="005D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5D61D3" w:rsidP="00C41709">
            <w:pPr>
              <w:spacing w:after="160" w:line="259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Dias et al </w:t>
            </w:r>
            <w:r w:rsidR="002954D6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2954D6">
              <w:rPr>
                <w:rFonts w:ascii="Times New Roman" w:hAnsi="Times New Roman" w:cs="Times New Roman"/>
                <w:b w:val="0"/>
                <w:sz w:val="18"/>
                <w:szCs w:val="18"/>
              </w:rPr>
              <w:t>4</w:t>
            </w:r>
            <w:r w:rsidR="002954D6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2954D6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2021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5D61D3" w:rsidRPr="00A225B3" w:rsidTr="005D6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5D61D3" w:rsidP="00C41709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</w:pP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Jal</w:t>
            </w:r>
            <w:r w:rsidR="002E31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a</w:t>
            </w: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li et al</w:t>
            </w:r>
            <w:r w:rsidR="002E31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2E31BF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2E31BF">
              <w:rPr>
                <w:rFonts w:ascii="Times New Roman" w:hAnsi="Times New Roman" w:cs="Times New Roman"/>
                <w:b w:val="0"/>
                <w:sz w:val="18"/>
                <w:szCs w:val="18"/>
              </w:rPr>
              <w:t>10</w:t>
            </w:r>
            <w:r w:rsidR="00E14C8C">
              <w:rPr>
                <w:rFonts w:ascii="Times New Roman" w:hAnsi="Times New Roman" w:cs="Times New Roman"/>
                <w:b w:val="0"/>
                <w:sz w:val="18"/>
                <w:szCs w:val="18"/>
              </w:rPr>
              <w:t>4</w:t>
            </w:r>
            <w:r w:rsidR="002E31BF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2E31B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201</w:t>
            </w:r>
            <w:r w:rsidR="002E31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8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5D61D3" w:rsidRPr="00A225B3" w:rsidTr="005D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5D61D3" w:rsidP="00C41709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</w:pP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Sari et al</w:t>
            </w:r>
            <w:r w:rsidR="002E31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2E31BF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E14C8C">
              <w:rPr>
                <w:rFonts w:ascii="Times New Roman" w:hAnsi="Times New Roman" w:cs="Times New Roman"/>
                <w:b w:val="0"/>
                <w:sz w:val="18"/>
                <w:szCs w:val="18"/>
              </w:rPr>
              <w:t>79</w:t>
            </w:r>
            <w:r w:rsidR="002E31BF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2E31BF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2022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5D61D3" w:rsidRPr="00A225B3" w:rsidTr="005D6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5D61D3" w:rsidP="00C41709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</w:pP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Argaw et al</w:t>
            </w:r>
            <w:r w:rsidR="003E69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3E6992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3E6992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  <w:r w:rsidR="00E14C8C">
              <w:rPr>
                <w:rFonts w:ascii="Times New Roman" w:hAnsi="Times New Roman" w:cs="Times New Roman"/>
                <w:b w:val="0"/>
                <w:sz w:val="18"/>
                <w:szCs w:val="18"/>
              </w:rPr>
              <w:t>8</w:t>
            </w:r>
            <w:r w:rsidR="003E6992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3E6992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2019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edium </w:t>
            </w:r>
          </w:p>
        </w:tc>
      </w:tr>
      <w:tr w:rsidR="005D61D3" w:rsidRPr="00A225B3" w:rsidTr="005D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E864EF" w:rsidP="00C41709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</w:pP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lastRenderedPageBreak/>
              <w:t>He et</w:t>
            </w:r>
            <w:r w:rsidR="005D61D3"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 al </w:t>
            </w:r>
            <w:r w:rsidR="003E6992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3E6992">
              <w:rPr>
                <w:rFonts w:ascii="Times New Roman" w:hAnsi="Times New Roman" w:cs="Times New Roman"/>
                <w:b w:val="0"/>
                <w:sz w:val="18"/>
                <w:szCs w:val="18"/>
              </w:rPr>
              <w:t>4</w:t>
            </w:r>
            <w:r w:rsidR="006F0D33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  <w:r w:rsidR="003E6992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3E699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="005D61D3"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2021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5D61D3" w:rsidRPr="00A225B3" w:rsidTr="005D6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E864EF" w:rsidP="00C41709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Svandova</w:t>
            </w:r>
            <w:proofErr w:type="spellEnd"/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 and</w:t>
            </w:r>
            <w:r w:rsidR="005D61D3"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 Smutny</w:t>
            </w:r>
            <w:r w:rsidR="003E69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3E6992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3E6992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  <w:r w:rsidR="006F0D33">
              <w:rPr>
                <w:rFonts w:ascii="Times New Roman" w:hAnsi="Times New Roman" w:cs="Times New Roman"/>
                <w:b w:val="0"/>
                <w:sz w:val="18"/>
                <w:szCs w:val="18"/>
              </w:rPr>
              <w:t>6</w:t>
            </w:r>
            <w:r w:rsidR="003E6992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3E6992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="005D61D3"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2024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/A 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5D61D3" w:rsidRPr="00A225B3" w:rsidTr="005D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5D61D3" w:rsidP="00C41709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</w:pP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Pool et al </w:t>
            </w:r>
            <w:r w:rsidR="003E6992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3E6992">
              <w:rPr>
                <w:rFonts w:ascii="Times New Roman" w:hAnsi="Times New Roman" w:cs="Times New Roman"/>
                <w:b w:val="0"/>
                <w:sz w:val="18"/>
                <w:szCs w:val="18"/>
              </w:rPr>
              <w:t>4</w:t>
            </w:r>
            <w:r w:rsidR="006F0D33">
              <w:rPr>
                <w:rFonts w:ascii="Times New Roman" w:hAnsi="Times New Roman" w:cs="Times New Roman"/>
                <w:b w:val="0"/>
                <w:sz w:val="18"/>
                <w:szCs w:val="18"/>
              </w:rPr>
              <w:t>7</w:t>
            </w:r>
            <w:r w:rsidR="003E6992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3E6992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2024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5D61D3" w:rsidRPr="00A225B3" w:rsidTr="005D61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5D61D3" w:rsidP="00C41709">
            <w:pPr>
              <w:spacing w:after="160" w:line="259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Wasserman </w:t>
            </w:r>
            <w:r w:rsidR="006F0D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and </w:t>
            </w:r>
            <w:r w:rsidR="006F0D33" w:rsidRPr="006F0D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Wasserman</w:t>
            </w:r>
            <w:r w:rsidR="003E6992" w:rsidRPr="003E69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3E6992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3E6992">
              <w:rPr>
                <w:rFonts w:ascii="Times New Roman" w:hAnsi="Times New Roman" w:cs="Times New Roman"/>
                <w:b w:val="0"/>
                <w:sz w:val="18"/>
                <w:szCs w:val="18"/>
              </w:rPr>
              <w:t>6</w:t>
            </w:r>
            <w:r w:rsidR="006F0D33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  <w:r w:rsidR="003E6992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3E6992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A225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  <w:t>2022</w:t>
            </w:r>
          </w:p>
        </w:tc>
        <w:tc>
          <w:tcPr>
            <w:tcW w:w="978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2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85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1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82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20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32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2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 A</w:t>
            </w:r>
          </w:p>
        </w:tc>
        <w:tc>
          <w:tcPr>
            <w:tcW w:w="1496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05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53" w:type="dxa"/>
          </w:tcPr>
          <w:p w:rsidR="005D61D3" w:rsidRPr="00A225B3" w:rsidRDefault="005D61D3" w:rsidP="00C417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225B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5D61D3" w:rsidRPr="00A225B3" w:rsidTr="005D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:rsidR="005D61D3" w:rsidRPr="00A225B3" w:rsidRDefault="005D61D3" w:rsidP="00C4170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978" w:type="dxa"/>
          </w:tcPr>
          <w:p w:rsidR="005D61D3" w:rsidRPr="00A225B3" w:rsidRDefault="005D61D3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:rsidR="005D61D3" w:rsidRPr="00A225B3" w:rsidRDefault="005D61D3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</w:tcPr>
          <w:p w:rsidR="005D61D3" w:rsidRPr="00A225B3" w:rsidRDefault="005D61D3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</w:tcPr>
          <w:p w:rsidR="005D61D3" w:rsidRPr="00A225B3" w:rsidRDefault="005D61D3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</w:tcPr>
          <w:p w:rsidR="005D61D3" w:rsidRPr="00A225B3" w:rsidRDefault="005D61D3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</w:tcPr>
          <w:p w:rsidR="005D61D3" w:rsidRPr="00A225B3" w:rsidRDefault="005D61D3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</w:tcPr>
          <w:p w:rsidR="005D61D3" w:rsidRPr="00A225B3" w:rsidRDefault="005D61D3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2" w:type="dxa"/>
          </w:tcPr>
          <w:p w:rsidR="005D61D3" w:rsidRPr="00A225B3" w:rsidRDefault="005D61D3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</w:tcPr>
          <w:p w:rsidR="005D61D3" w:rsidRPr="00A225B3" w:rsidRDefault="005D61D3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96" w:type="dxa"/>
          </w:tcPr>
          <w:p w:rsidR="005D61D3" w:rsidRPr="00A225B3" w:rsidRDefault="005D61D3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</w:tcPr>
          <w:p w:rsidR="005D61D3" w:rsidRPr="00A225B3" w:rsidRDefault="005D61D3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</w:tcPr>
          <w:p w:rsidR="005D61D3" w:rsidRPr="00A225B3" w:rsidRDefault="005D61D3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A225B3" w:rsidRPr="00F51F65" w:rsidRDefault="00A225B3" w:rsidP="00A225B3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F51F65">
        <w:rPr>
          <w:rFonts w:ascii="Times New Roman" w:hAnsi="Times New Roman" w:cs="Times New Roman"/>
          <w:sz w:val="18"/>
          <w:szCs w:val="18"/>
          <w:lang w:val="en-GB"/>
        </w:rPr>
        <w:t>Rating Guide: 8</w:t>
      </w:r>
      <w:r w:rsidR="006D5EC7">
        <w:rPr>
          <w:rFonts w:ascii="Times New Roman" w:hAnsi="Times New Roman" w:cs="Times New Roman"/>
          <w:sz w:val="18"/>
          <w:szCs w:val="18"/>
          <w:lang w:val="en-GB"/>
        </w:rPr>
        <w:t>-10</w:t>
      </w:r>
      <w:r w:rsidRPr="00F51F6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4223D3" w:rsidRPr="00F51F65">
        <w:rPr>
          <w:rFonts w:ascii="Times New Roman" w:hAnsi="Times New Roman" w:cs="Times New Roman"/>
          <w:sz w:val="18"/>
          <w:szCs w:val="18"/>
          <w:lang w:val="en-GB"/>
        </w:rPr>
        <w:t>Yeses =</w:t>
      </w:r>
      <w:r w:rsidRPr="00F51F65">
        <w:rPr>
          <w:rFonts w:ascii="Times New Roman" w:hAnsi="Times New Roman" w:cs="Times New Roman"/>
          <w:sz w:val="18"/>
          <w:szCs w:val="18"/>
          <w:lang w:val="en-GB"/>
        </w:rPr>
        <w:t xml:space="preserve"> High Quality</w:t>
      </w:r>
      <w:r w:rsidR="00F51F65" w:rsidRPr="00F51F65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F51F65">
        <w:rPr>
          <w:rFonts w:ascii="Times New Roman" w:hAnsi="Times New Roman" w:cs="Times New Roman"/>
          <w:sz w:val="18"/>
          <w:szCs w:val="18"/>
          <w:lang w:val="en-GB"/>
        </w:rPr>
        <w:t>5-7 Yes</w:t>
      </w:r>
      <w:r w:rsidR="004223D3" w:rsidRPr="00F51F65">
        <w:rPr>
          <w:rFonts w:ascii="Times New Roman" w:hAnsi="Times New Roman" w:cs="Times New Roman"/>
          <w:sz w:val="18"/>
          <w:szCs w:val="18"/>
          <w:lang w:val="en-GB"/>
        </w:rPr>
        <w:t xml:space="preserve">es </w:t>
      </w:r>
      <w:r w:rsidRPr="00F51F65">
        <w:rPr>
          <w:rFonts w:ascii="Times New Roman" w:hAnsi="Times New Roman" w:cs="Times New Roman"/>
          <w:sz w:val="18"/>
          <w:szCs w:val="18"/>
          <w:lang w:val="en-GB"/>
        </w:rPr>
        <w:t xml:space="preserve">= </w:t>
      </w:r>
      <w:r w:rsidR="00F51F65" w:rsidRPr="00F51F65">
        <w:rPr>
          <w:rFonts w:ascii="Times New Roman" w:hAnsi="Times New Roman" w:cs="Times New Roman"/>
          <w:sz w:val="18"/>
          <w:szCs w:val="18"/>
          <w:lang w:val="en-GB"/>
        </w:rPr>
        <w:t>Medium; 0</w:t>
      </w:r>
      <w:r w:rsidRPr="00F51F65">
        <w:rPr>
          <w:rFonts w:ascii="Times New Roman" w:hAnsi="Times New Roman" w:cs="Times New Roman"/>
          <w:sz w:val="18"/>
          <w:szCs w:val="18"/>
          <w:lang w:val="en-GB"/>
        </w:rPr>
        <w:t xml:space="preserve"> – 4 Yes</w:t>
      </w:r>
      <w:r w:rsidR="004223D3" w:rsidRPr="00F51F65">
        <w:rPr>
          <w:rFonts w:ascii="Times New Roman" w:hAnsi="Times New Roman" w:cs="Times New Roman"/>
          <w:sz w:val="18"/>
          <w:szCs w:val="18"/>
          <w:lang w:val="en-GB"/>
        </w:rPr>
        <w:t>es</w:t>
      </w:r>
      <w:r w:rsidRPr="00F51F65">
        <w:rPr>
          <w:rFonts w:ascii="Times New Roman" w:hAnsi="Times New Roman" w:cs="Times New Roman"/>
          <w:sz w:val="18"/>
          <w:szCs w:val="18"/>
          <w:lang w:val="en-GB"/>
        </w:rPr>
        <w:t xml:space="preserve"> = Low</w:t>
      </w:r>
    </w:p>
    <w:p w:rsidR="00112596" w:rsidRPr="00F51F65" w:rsidRDefault="00A225B3" w:rsidP="00C41709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F51F65">
        <w:rPr>
          <w:rFonts w:ascii="Times New Roman" w:hAnsi="Times New Roman" w:cs="Times New Roman"/>
          <w:sz w:val="18"/>
          <w:szCs w:val="18"/>
          <w:lang w:val="en-GB"/>
        </w:rPr>
        <w:t xml:space="preserve">Not Applicable N/ A = meaning not applicable are scoping review articles regarding bias, </w:t>
      </w:r>
      <w:r w:rsidR="00F51F65">
        <w:rPr>
          <w:rFonts w:ascii="Times New Roman" w:hAnsi="Times New Roman" w:cs="Times New Roman"/>
          <w:sz w:val="18"/>
          <w:szCs w:val="18"/>
          <w:lang w:val="en-GB"/>
        </w:rPr>
        <w:t xml:space="preserve">and </w:t>
      </w:r>
      <w:r w:rsidR="00F51F65" w:rsidRPr="00F51F65">
        <w:rPr>
          <w:rFonts w:ascii="Times New Roman" w:hAnsi="Times New Roman" w:cs="Times New Roman"/>
          <w:sz w:val="18"/>
          <w:szCs w:val="18"/>
          <w:lang w:val="en-GB"/>
        </w:rPr>
        <w:t>a</w:t>
      </w:r>
      <w:r w:rsidRPr="00F51F65">
        <w:rPr>
          <w:rFonts w:ascii="Times New Roman" w:hAnsi="Times New Roman" w:cs="Times New Roman"/>
          <w:sz w:val="18"/>
          <w:szCs w:val="18"/>
          <w:lang w:val="en-GB"/>
        </w:rPr>
        <w:t>pprai</w:t>
      </w:r>
      <w:r w:rsidR="00F51F65">
        <w:rPr>
          <w:rFonts w:ascii="Times New Roman" w:hAnsi="Times New Roman" w:cs="Times New Roman"/>
          <w:sz w:val="18"/>
          <w:szCs w:val="18"/>
          <w:lang w:val="en-GB"/>
        </w:rPr>
        <w:t xml:space="preserve">sal part aspect of the </w:t>
      </w:r>
      <w:r w:rsidRPr="00F51F65">
        <w:rPr>
          <w:rFonts w:ascii="Times New Roman" w:hAnsi="Times New Roman" w:cs="Times New Roman"/>
          <w:sz w:val="18"/>
          <w:szCs w:val="18"/>
          <w:lang w:val="en-GB"/>
        </w:rPr>
        <w:t>stud</w:t>
      </w:r>
      <w:r w:rsidR="00F51F65">
        <w:rPr>
          <w:rFonts w:ascii="Times New Roman" w:hAnsi="Times New Roman" w:cs="Times New Roman"/>
          <w:sz w:val="18"/>
          <w:szCs w:val="18"/>
          <w:lang w:val="en-GB"/>
        </w:rPr>
        <w:t>y.</w:t>
      </w:r>
    </w:p>
    <w:p w:rsidR="0082517B" w:rsidRDefault="0082517B" w:rsidP="00C41709">
      <w:pPr>
        <w:rPr>
          <w:rFonts w:ascii="Times New Roman" w:hAnsi="Times New Roman" w:cs="Times New Roman"/>
          <w:sz w:val="18"/>
          <w:szCs w:val="18"/>
          <w:lang w:val="en-GB"/>
        </w:rPr>
      </w:pPr>
    </w:p>
    <w:p w:rsidR="0082517B" w:rsidRPr="0082517B" w:rsidRDefault="0082517B" w:rsidP="00C41709">
      <w:pPr>
        <w:rPr>
          <w:rFonts w:ascii="Times New Roman" w:hAnsi="Times New Roman" w:cs="Times New Roman"/>
          <w:sz w:val="18"/>
          <w:szCs w:val="18"/>
          <w:lang w:val="en-GB"/>
        </w:rPr>
      </w:pPr>
    </w:p>
    <w:p w:rsidR="00B859CE" w:rsidRPr="00625D6E" w:rsidRDefault="00B859CE" w:rsidP="00B859CE">
      <w:pPr>
        <w:pStyle w:val="Caption"/>
        <w:keepNext/>
        <w:rPr>
          <w:rFonts w:ascii="Times New Roman" w:hAnsi="Times New Roman" w:cs="Times New Roman"/>
          <w:i w:val="0"/>
          <w:iCs w:val="0"/>
          <w:lang w:val="en-GB"/>
        </w:rPr>
      </w:pPr>
      <w:r w:rsidRPr="00625D6E">
        <w:rPr>
          <w:rFonts w:ascii="Times New Roman" w:hAnsi="Times New Roman" w:cs="Times New Roman"/>
          <w:b/>
          <w:bCs/>
          <w:i w:val="0"/>
          <w:iCs w:val="0"/>
          <w:lang w:val="en-GB"/>
        </w:rPr>
        <w:t xml:space="preserve">Table </w:t>
      </w:r>
      <w:r w:rsidR="00625D6E" w:rsidRPr="00625D6E">
        <w:rPr>
          <w:rFonts w:ascii="Times New Roman" w:hAnsi="Times New Roman" w:cs="Times New Roman"/>
          <w:b/>
          <w:bCs/>
          <w:i w:val="0"/>
          <w:iCs w:val="0"/>
          <w:lang w:val="en-GB"/>
        </w:rPr>
        <w:t>S</w:t>
      </w:r>
      <w:r w:rsidR="00625D6E" w:rsidRPr="00625D6E">
        <w:rPr>
          <w:rFonts w:ascii="Times New Roman" w:hAnsi="Times New Roman" w:cs="Times New Roman"/>
          <w:b/>
          <w:bCs/>
          <w:i w:val="0"/>
          <w:iCs w:val="0"/>
        </w:rPr>
        <w:t>3</w:t>
      </w:r>
      <w:r w:rsidRPr="00625D6E">
        <w:rPr>
          <w:rFonts w:ascii="Times New Roman" w:hAnsi="Times New Roman" w:cs="Times New Roman"/>
          <w:b/>
          <w:bCs/>
          <w:i w:val="0"/>
          <w:iCs w:val="0"/>
          <w:lang w:val="en-GB"/>
        </w:rPr>
        <w:t>.</w:t>
      </w:r>
      <w:r w:rsidRPr="00625D6E">
        <w:rPr>
          <w:rFonts w:ascii="Times New Roman" w:hAnsi="Times New Roman" w:cs="Times New Roman"/>
          <w:i w:val="0"/>
          <w:iCs w:val="0"/>
          <w:lang w:val="en-GB"/>
        </w:rPr>
        <w:t xml:space="preserve"> MMAT </w:t>
      </w:r>
      <w:r w:rsidR="00625D6E" w:rsidRPr="00625D6E">
        <w:rPr>
          <w:rFonts w:ascii="Times New Roman" w:hAnsi="Times New Roman" w:cs="Times New Roman"/>
          <w:i w:val="0"/>
          <w:iCs w:val="0"/>
          <w:lang w:val="en-GB"/>
        </w:rPr>
        <w:t>critical appraisal tool for quantitative, mix method and survey</w:t>
      </w:r>
      <w:r w:rsidR="00625D6E">
        <w:rPr>
          <w:rFonts w:ascii="Times New Roman" w:hAnsi="Times New Roman" w:cs="Times New Roman"/>
          <w:i w:val="0"/>
          <w:iCs w:val="0"/>
          <w:lang w:val="en-GB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47"/>
        <w:gridCol w:w="1594"/>
        <w:gridCol w:w="1981"/>
        <w:gridCol w:w="1981"/>
        <w:gridCol w:w="1982"/>
        <w:gridCol w:w="1982"/>
        <w:gridCol w:w="1927"/>
      </w:tblGrid>
      <w:tr w:rsidR="00116C8C" w:rsidRPr="002367FA" w:rsidTr="008A7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16C8C" w:rsidRPr="002367FA" w:rsidRDefault="00116C8C" w:rsidP="00112596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Mix Method Studies </w:t>
            </w:r>
          </w:p>
        </w:tc>
        <w:tc>
          <w:tcPr>
            <w:tcW w:w="1594" w:type="dxa"/>
          </w:tcPr>
          <w:p w:rsidR="00116C8C" w:rsidRPr="002367FA" w:rsidRDefault="00116C8C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Q1 </w:t>
            </w:r>
          </w:p>
        </w:tc>
        <w:tc>
          <w:tcPr>
            <w:tcW w:w="1981" w:type="dxa"/>
          </w:tcPr>
          <w:p w:rsidR="00116C8C" w:rsidRPr="002367FA" w:rsidRDefault="00116C8C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2</w:t>
            </w:r>
          </w:p>
        </w:tc>
        <w:tc>
          <w:tcPr>
            <w:tcW w:w="1981" w:type="dxa"/>
          </w:tcPr>
          <w:p w:rsidR="00116C8C" w:rsidRPr="002367FA" w:rsidRDefault="00116C8C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3</w:t>
            </w:r>
          </w:p>
        </w:tc>
        <w:tc>
          <w:tcPr>
            <w:tcW w:w="1982" w:type="dxa"/>
          </w:tcPr>
          <w:p w:rsidR="00116C8C" w:rsidRPr="002367FA" w:rsidRDefault="00116C8C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4</w:t>
            </w:r>
          </w:p>
        </w:tc>
        <w:tc>
          <w:tcPr>
            <w:tcW w:w="1982" w:type="dxa"/>
          </w:tcPr>
          <w:p w:rsidR="00116C8C" w:rsidRPr="002367FA" w:rsidRDefault="00116C8C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5</w:t>
            </w:r>
          </w:p>
        </w:tc>
        <w:tc>
          <w:tcPr>
            <w:tcW w:w="1927" w:type="dxa"/>
          </w:tcPr>
          <w:p w:rsidR="00116C8C" w:rsidRPr="002367FA" w:rsidRDefault="00116C8C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Quality </w:t>
            </w:r>
          </w:p>
        </w:tc>
      </w:tr>
      <w:tr w:rsidR="00116C8C" w:rsidRPr="002367FA" w:rsidTr="008A7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16C8C" w:rsidRPr="002367FA" w:rsidRDefault="00116C8C" w:rsidP="00116C8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Malatji et al</w:t>
            </w:r>
            <w:r w:rsidR="002367FA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2367FA" w:rsidRPr="002367FA">
              <w:rPr>
                <w:rFonts w:ascii="Times New Roman" w:hAnsi="Times New Roman" w:cs="Times New Roman"/>
                <w:b w:val="0"/>
                <w:sz w:val="18"/>
                <w:szCs w:val="18"/>
              </w:rPr>
              <w:t>[2</w:t>
            </w:r>
            <w:r w:rsidR="005A0EFE"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="002367FA" w:rsidRPr="002367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] </w:t>
            </w: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94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27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</w:p>
        </w:tc>
      </w:tr>
      <w:tr w:rsidR="00116C8C" w:rsidRPr="002367FA" w:rsidTr="008A7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16C8C" w:rsidRPr="002367FA" w:rsidRDefault="00116C8C" w:rsidP="00116C8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proofErr w:type="spellStart"/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Szczepaniuk</w:t>
            </w:r>
            <w:proofErr w:type="spellEnd"/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and </w:t>
            </w:r>
            <w:proofErr w:type="spellStart"/>
            <w:r w:rsidR="002367FA" w:rsidRPr="002367FA">
              <w:rPr>
                <w:rFonts w:cs="Times New Roman"/>
                <w:b w:val="0"/>
                <w:sz w:val="18"/>
                <w:szCs w:val="18"/>
                <w:lang w:val="en-US"/>
              </w:rPr>
              <w:t>Szczepaniuk</w:t>
            </w:r>
            <w:proofErr w:type="spellEnd"/>
            <w:r w:rsidR="002367FA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[2</w:t>
            </w:r>
            <w:r w:rsidR="005A0EF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1</w:t>
            </w:r>
            <w:r w:rsidR="002367FA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367FA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3</w:t>
            </w:r>
          </w:p>
        </w:tc>
        <w:tc>
          <w:tcPr>
            <w:tcW w:w="1594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27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</w:p>
        </w:tc>
      </w:tr>
      <w:tr w:rsidR="00116C8C" w:rsidRPr="002367FA" w:rsidTr="008A7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16C8C" w:rsidRPr="002367FA" w:rsidRDefault="00116C8C" w:rsidP="00116C8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Lee </w:t>
            </w:r>
            <w:r w:rsidR="002367FA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5A0EF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58</w:t>
            </w:r>
            <w:r w:rsidR="002367FA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367FA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3</w:t>
            </w:r>
          </w:p>
        </w:tc>
        <w:tc>
          <w:tcPr>
            <w:tcW w:w="1594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27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</w:p>
        </w:tc>
      </w:tr>
      <w:tr w:rsidR="00116C8C" w:rsidRPr="002367FA" w:rsidTr="008A7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16C8C" w:rsidRPr="002367FA" w:rsidRDefault="00116C8C" w:rsidP="00116C8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Wang et al</w:t>
            </w:r>
            <w:r w:rsidR="002E0A6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2E0A6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E0A6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6</w:t>
            </w:r>
            <w:r w:rsidR="005A0EF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0</w:t>
            </w:r>
            <w:r w:rsidR="002E0A6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E0A6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594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27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</w:p>
        </w:tc>
      </w:tr>
      <w:tr w:rsidR="00116C8C" w:rsidRPr="002367FA" w:rsidTr="008A7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16C8C" w:rsidRPr="002367FA" w:rsidRDefault="00116C8C" w:rsidP="00116C8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Keogh et al</w:t>
            </w:r>
            <w:r w:rsidR="002E0A6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2E0A6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5A0EF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85</w:t>
            </w:r>
            <w:r w:rsidR="002E0A6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E0A6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4</w:t>
            </w:r>
          </w:p>
        </w:tc>
        <w:tc>
          <w:tcPr>
            <w:tcW w:w="1594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27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</w:p>
        </w:tc>
      </w:tr>
      <w:tr w:rsidR="00116C8C" w:rsidRPr="002367FA" w:rsidTr="008A7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16C8C" w:rsidRPr="002367FA" w:rsidRDefault="00116C8C" w:rsidP="00116C8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Tin et al</w:t>
            </w:r>
            <w:r w:rsidR="002E0A6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2E0A6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E0A6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9</w:t>
            </w:r>
            <w:r w:rsidR="005A0EF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1</w:t>
            </w:r>
            <w:r w:rsidR="002E0A6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E0A6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3</w:t>
            </w:r>
          </w:p>
        </w:tc>
        <w:tc>
          <w:tcPr>
            <w:tcW w:w="1594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27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</w:p>
        </w:tc>
      </w:tr>
      <w:tr w:rsidR="00116C8C" w:rsidRPr="002367FA" w:rsidTr="008A7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16C8C" w:rsidRPr="002367FA" w:rsidRDefault="00116C8C" w:rsidP="00116C8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Ireland et al</w:t>
            </w:r>
            <w:r w:rsidR="002E0A6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2E0A6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E0A6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7</w:t>
            </w:r>
            <w:r w:rsidR="005A0EF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4</w:t>
            </w:r>
            <w:r w:rsidR="002E0A6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E0A6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594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27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dium </w:t>
            </w:r>
          </w:p>
        </w:tc>
      </w:tr>
      <w:tr w:rsidR="00116C8C" w:rsidRPr="002367FA" w:rsidTr="008A7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16C8C" w:rsidRPr="002367FA" w:rsidRDefault="00116C8C" w:rsidP="00116C8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Hines et al</w:t>
            </w:r>
            <w:r w:rsidR="002E0A6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2E0A6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E0A6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7</w:t>
            </w:r>
            <w:r w:rsidR="005A0EF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</w:t>
            </w:r>
            <w:r w:rsidR="002E0A6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E0A6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3</w:t>
            </w:r>
          </w:p>
        </w:tc>
        <w:tc>
          <w:tcPr>
            <w:tcW w:w="1594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27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</w:p>
        </w:tc>
      </w:tr>
      <w:tr w:rsidR="00116C8C" w:rsidRPr="002367FA" w:rsidTr="008A7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16C8C" w:rsidRPr="002367FA" w:rsidRDefault="00116C8C" w:rsidP="00116C8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Beaman et al</w:t>
            </w:r>
            <w:r w:rsidR="002E0A6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2E0A6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E0A6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6</w:t>
            </w:r>
            <w:r w:rsidR="005A0EF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6</w:t>
            </w:r>
            <w:r w:rsidR="002E0A6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E0A6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1594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27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dium </w:t>
            </w:r>
          </w:p>
        </w:tc>
      </w:tr>
      <w:tr w:rsidR="00116C8C" w:rsidRPr="002367FA" w:rsidTr="008A7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16C8C" w:rsidRPr="002367FA" w:rsidRDefault="00116C8C" w:rsidP="00116C8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Giansanti </w:t>
            </w:r>
            <w:r w:rsidR="00A02EB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nd</w:t>
            </w: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Monoscalco</w:t>
            </w:r>
            <w:proofErr w:type="spellEnd"/>
            <w:r w:rsidR="002E0A6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2E0A6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5A0EF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99</w:t>
            </w:r>
            <w:r w:rsidR="002E0A6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E0A6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1594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927" w:type="dxa"/>
          </w:tcPr>
          <w:p w:rsidR="00116C8C" w:rsidRPr="002367FA" w:rsidRDefault="00B859CE" w:rsidP="00116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67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</w:p>
        </w:tc>
      </w:tr>
      <w:tr w:rsidR="00116C8C" w:rsidRPr="002367FA" w:rsidTr="008A7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16C8C" w:rsidRPr="002367FA" w:rsidRDefault="00116C8C" w:rsidP="00116C8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1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2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27" w:type="dxa"/>
          </w:tcPr>
          <w:p w:rsidR="00116C8C" w:rsidRPr="002367FA" w:rsidRDefault="00116C8C" w:rsidP="0011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B859CE" w:rsidRPr="00C93CBB" w:rsidRDefault="00B859CE" w:rsidP="00C41709">
      <w:pPr>
        <w:rPr>
          <w:rFonts w:ascii="Times New Roman" w:hAnsi="Times New Roman" w:cs="Times New Roman"/>
          <w:sz w:val="18"/>
          <w:szCs w:val="18"/>
          <w:lang w:val="en-GB"/>
        </w:rPr>
      </w:pPr>
      <w:bookmarkStart w:id="2" w:name="_Hlk200555218"/>
      <w:r w:rsidRPr="00C93CBB">
        <w:rPr>
          <w:rFonts w:ascii="Times New Roman" w:hAnsi="Times New Roman" w:cs="Times New Roman"/>
          <w:sz w:val="18"/>
          <w:szCs w:val="18"/>
          <w:lang w:val="en-GB"/>
        </w:rPr>
        <w:t>Rating Guide: High quality = 5 yeses; Medium quality = 3- 4 yeses, Low quality = 0-</w:t>
      </w:r>
      <w:r w:rsidR="006D5EC7">
        <w:rPr>
          <w:rFonts w:ascii="Times New Roman" w:hAnsi="Times New Roman" w:cs="Times New Roman"/>
          <w:sz w:val="18"/>
          <w:szCs w:val="18"/>
          <w:lang w:val="en-GB"/>
        </w:rPr>
        <w:t>2</w:t>
      </w:r>
      <w:r w:rsidRPr="00C93CBB">
        <w:rPr>
          <w:rFonts w:ascii="Times New Roman" w:hAnsi="Times New Roman" w:cs="Times New Roman"/>
          <w:sz w:val="18"/>
          <w:szCs w:val="18"/>
          <w:lang w:val="en-GB"/>
        </w:rPr>
        <w:t xml:space="preserve"> yeses</w:t>
      </w:r>
    </w:p>
    <w:bookmarkEnd w:id="2"/>
    <w:p w:rsidR="00B859CE" w:rsidRDefault="00B859CE" w:rsidP="00C417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92502" w:rsidRDefault="00792502" w:rsidP="00C417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92502" w:rsidRDefault="00792502" w:rsidP="00C417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92502" w:rsidRDefault="00792502" w:rsidP="00C417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26794" w:rsidRPr="00E26794" w:rsidRDefault="00E26794" w:rsidP="00E26794">
      <w:pPr>
        <w:pStyle w:val="Caption"/>
        <w:keepNext/>
        <w:rPr>
          <w:rFonts w:ascii="Times New Roman" w:hAnsi="Times New Roman" w:cs="Times New Roman"/>
          <w:i w:val="0"/>
          <w:lang w:val="en-GB"/>
        </w:rPr>
      </w:pPr>
      <w:r w:rsidRPr="00625D6E">
        <w:rPr>
          <w:rFonts w:ascii="Times New Roman" w:hAnsi="Times New Roman" w:cs="Times New Roman"/>
          <w:b/>
          <w:bCs/>
          <w:i w:val="0"/>
          <w:lang w:val="en-GB"/>
        </w:rPr>
        <w:t xml:space="preserve">Table </w:t>
      </w:r>
      <w:r w:rsidR="00625D6E" w:rsidRPr="00625D6E">
        <w:rPr>
          <w:rFonts w:ascii="Times New Roman" w:hAnsi="Times New Roman" w:cs="Times New Roman"/>
          <w:b/>
          <w:bCs/>
          <w:i w:val="0"/>
          <w:lang w:val="en-GB"/>
        </w:rPr>
        <w:t>S</w:t>
      </w:r>
      <w:r w:rsidR="00625D6E" w:rsidRPr="00625D6E">
        <w:rPr>
          <w:rFonts w:ascii="Times New Roman" w:hAnsi="Times New Roman" w:cs="Times New Roman"/>
          <w:b/>
          <w:bCs/>
          <w:i w:val="0"/>
        </w:rPr>
        <w:t>4</w:t>
      </w:r>
      <w:r w:rsidRPr="00625D6E">
        <w:rPr>
          <w:rFonts w:ascii="Times New Roman" w:hAnsi="Times New Roman" w:cs="Times New Roman"/>
          <w:b/>
          <w:bCs/>
          <w:i w:val="0"/>
          <w:lang w:val="en-GB"/>
        </w:rPr>
        <w:t>.</w:t>
      </w:r>
      <w:r w:rsidRPr="00E26794">
        <w:rPr>
          <w:rFonts w:ascii="Times New Roman" w:hAnsi="Times New Roman" w:cs="Times New Roman"/>
          <w:i w:val="0"/>
          <w:lang w:val="en-GB"/>
        </w:rPr>
        <w:t xml:space="preserve"> Critical Appraisal of Survey and </w:t>
      </w:r>
      <w:r w:rsidR="00700B7E" w:rsidRPr="00E26794">
        <w:rPr>
          <w:rFonts w:ascii="Times New Roman" w:hAnsi="Times New Roman" w:cs="Times New Roman"/>
          <w:i w:val="0"/>
          <w:lang w:val="en-GB"/>
        </w:rPr>
        <w:t>Quantitative</w:t>
      </w:r>
      <w:r w:rsidR="00700B7E">
        <w:rPr>
          <w:rFonts w:ascii="Times New Roman" w:hAnsi="Times New Roman" w:cs="Times New Roman"/>
          <w:i w:val="0"/>
          <w:lang w:val="en-GB"/>
        </w:rPr>
        <w:t xml:space="preserve"> (CEBM)</w:t>
      </w:r>
      <w:r w:rsidR="00625D6E">
        <w:rPr>
          <w:rFonts w:ascii="Times New Roman" w:hAnsi="Times New Roman" w:cs="Times New Roman"/>
          <w:i w:val="0"/>
          <w:lang w:val="en-GB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04"/>
        <w:gridCol w:w="1051"/>
        <w:gridCol w:w="1045"/>
        <w:gridCol w:w="1045"/>
        <w:gridCol w:w="1045"/>
        <w:gridCol w:w="1045"/>
        <w:gridCol w:w="1046"/>
        <w:gridCol w:w="1046"/>
        <w:gridCol w:w="1046"/>
        <w:gridCol w:w="1046"/>
        <w:gridCol w:w="1053"/>
        <w:gridCol w:w="1053"/>
        <w:gridCol w:w="1069"/>
      </w:tblGrid>
      <w:tr w:rsidR="00E26794" w:rsidRPr="0019011A" w:rsidTr="00CF5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B859CE" w:rsidRPr="0019011A" w:rsidRDefault="00B859CE" w:rsidP="00C41709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Sur</w:t>
            </w:r>
            <w:r w:rsidR="00FA56BE"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vey </w:t>
            </w:r>
            <w:r w:rsidR="00E26794"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and </w:t>
            </w:r>
            <w:r w:rsidR="00D01559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q</w:t>
            </w:r>
            <w:r w:rsidR="00FA56BE"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uantitative</w:t>
            </w:r>
          </w:p>
        </w:tc>
        <w:tc>
          <w:tcPr>
            <w:tcW w:w="1051" w:type="dxa"/>
          </w:tcPr>
          <w:p w:rsidR="00B859CE" w:rsidRPr="0019011A" w:rsidRDefault="00FA56BE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1</w:t>
            </w:r>
          </w:p>
        </w:tc>
        <w:tc>
          <w:tcPr>
            <w:tcW w:w="1045" w:type="dxa"/>
          </w:tcPr>
          <w:p w:rsidR="00B859CE" w:rsidRPr="0019011A" w:rsidRDefault="00FA56BE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2</w:t>
            </w:r>
          </w:p>
        </w:tc>
        <w:tc>
          <w:tcPr>
            <w:tcW w:w="1045" w:type="dxa"/>
          </w:tcPr>
          <w:p w:rsidR="00B859CE" w:rsidRPr="0019011A" w:rsidRDefault="00FA56BE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3</w:t>
            </w:r>
          </w:p>
        </w:tc>
        <w:tc>
          <w:tcPr>
            <w:tcW w:w="1045" w:type="dxa"/>
          </w:tcPr>
          <w:p w:rsidR="00B859CE" w:rsidRPr="0019011A" w:rsidRDefault="00FA56BE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4</w:t>
            </w:r>
          </w:p>
        </w:tc>
        <w:tc>
          <w:tcPr>
            <w:tcW w:w="1045" w:type="dxa"/>
          </w:tcPr>
          <w:p w:rsidR="00B859CE" w:rsidRPr="0019011A" w:rsidRDefault="00FA56BE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5</w:t>
            </w:r>
          </w:p>
        </w:tc>
        <w:tc>
          <w:tcPr>
            <w:tcW w:w="1046" w:type="dxa"/>
          </w:tcPr>
          <w:p w:rsidR="00B859CE" w:rsidRPr="0019011A" w:rsidRDefault="00FA56BE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6</w:t>
            </w:r>
          </w:p>
        </w:tc>
        <w:tc>
          <w:tcPr>
            <w:tcW w:w="1046" w:type="dxa"/>
          </w:tcPr>
          <w:p w:rsidR="00B859CE" w:rsidRPr="0019011A" w:rsidRDefault="00FA56BE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7</w:t>
            </w:r>
          </w:p>
        </w:tc>
        <w:tc>
          <w:tcPr>
            <w:tcW w:w="1046" w:type="dxa"/>
          </w:tcPr>
          <w:p w:rsidR="00B859CE" w:rsidRPr="0019011A" w:rsidRDefault="00FA56BE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8</w:t>
            </w:r>
          </w:p>
        </w:tc>
        <w:tc>
          <w:tcPr>
            <w:tcW w:w="1046" w:type="dxa"/>
          </w:tcPr>
          <w:p w:rsidR="00B859CE" w:rsidRPr="0019011A" w:rsidRDefault="00FA56BE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9</w:t>
            </w:r>
          </w:p>
        </w:tc>
        <w:tc>
          <w:tcPr>
            <w:tcW w:w="1053" w:type="dxa"/>
          </w:tcPr>
          <w:p w:rsidR="00B859CE" w:rsidRPr="0019011A" w:rsidRDefault="00FA56BE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10</w:t>
            </w:r>
          </w:p>
        </w:tc>
        <w:tc>
          <w:tcPr>
            <w:tcW w:w="1053" w:type="dxa"/>
          </w:tcPr>
          <w:p w:rsidR="00B859CE" w:rsidRPr="0019011A" w:rsidRDefault="00FA56BE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11</w:t>
            </w:r>
          </w:p>
        </w:tc>
        <w:tc>
          <w:tcPr>
            <w:tcW w:w="1069" w:type="dxa"/>
          </w:tcPr>
          <w:p w:rsidR="00B859CE" w:rsidRPr="0019011A" w:rsidRDefault="00FA56BE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Quality </w:t>
            </w:r>
          </w:p>
        </w:tc>
      </w:tr>
      <w:tr w:rsidR="00CF5761" w:rsidRPr="0019011A" w:rsidTr="00CF5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FA56BE" w:rsidRPr="0019011A" w:rsidRDefault="00FA56BE" w:rsidP="00FA56B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Garcia-Perez et </w:t>
            </w:r>
            <w:r w:rsidR="00DD338E"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l</w:t>
            </w:r>
            <w:r w:rsidR="00F7581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2</w:t>
            </w:r>
            <w:r w:rsidR="002F0700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0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F75818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3</w:t>
            </w:r>
          </w:p>
        </w:tc>
        <w:tc>
          <w:tcPr>
            <w:tcW w:w="1051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DD338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45" w:type="dxa"/>
          </w:tcPr>
          <w:p w:rsidR="00FA56BE" w:rsidRPr="0019011A" w:rsidRDefault="00DD338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DD338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53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53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69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</w:p>
        </w:tc>
      </w:tr>
      <w:tr w:rsidR="00E26794" w:rsidRPr="0019011A" w:rsidTr="00CF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FA56BE" w:rsidRPr="0019011A" w:rsidRDefault="00FA56BE" w:rsidP="005D61D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Gordon et al</w:t>
            </w:r>
            <w:r w:rsidR="00F7581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F7581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7</w:t>
            </w:r>
            <w:r w:rsidR="002F0700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3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F75818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051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DD338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53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53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69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</w:p>
        </w:tc>
      </w:tr>
      <w:tr w:rsidR="00CF5761" w:rsidRPr="0019011A" w:rsidTr="00CF5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FA56BE" w:rsidRPr="0019011A" w:rsidRDefault="00FA56BE" w:rsidP="005D61D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Zhan et al</w:t>
            </w:r>
            <w:r w:rsidR="00F7581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F0700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9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F7581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4</w:t>
            </w:r>
          </w:p>
        </w:tc>
        <w:tc>
          <w:tcPr>
            <w:tcW w:w="1051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53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53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69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dium </w:t>
            </w:r>
          </w:p>
        </w:tc>
      </w:tr>
      <w:tr w:rsidR="00E26794" w:rsidRPr="0019011A" w:rsidTr="00CF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FA56BE" w:rsidRPr="0019011A" w:rsidRDefault="00FA56BE" w:rsidP="00FA56B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Sullivan et al</w:t>
            </w:r>
            <w:r w:rsidR="00F7581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F0700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98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F75818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3</w:t>
            </w:r>
          </w:p>
        </w:tc>
        <w:tc>
          <w:tcPr>
            <w:tcW w:w="1051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53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53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69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dium </w:t>
            </w:r>
          </w:p>
        </w:tc>
      </w:tr>
      <w:tr w:rsidR="00E26794" w:rsidRPr="0019011A" w:rsidTr="00CF5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FA56BE" w:rsidRPr="0019011A" w:rsidRDefault="00FA56BE" w:rsidP="00FA56B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Rehman et al 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F0700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55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F75818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2</w:t>
            </w:r>
          </w:p>
        </w:tc>
        <w:tc>
          <w:tcPr>
            <w:tcW w:w="1051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53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53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69" w:type="dxa"/>
          </w:tcPr>
          <w:p w:rsidR="00FA56BE" w:rsidRPr="0019011A" w:rsidRDefault="00FA56BE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</w:p>
        </w:tc>
      </w:tr>
      <w:tr w:rsidR="00FA56BE" w:rsidRPr="0019011A" w:rsidTr="00CF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FA56BE" w:rsidRPr="0019011A" w:rsidRDefault="00FA56BE" w:rsidP="00FA56B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Janith et al 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F7581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6</w:t>
            </w:r>
            <w:r w:rsidR="002F0700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3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F75818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19011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1051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53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53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69" w:type="dxa"/>
          </w:tcPr>
          <w:p w:rsidR="00FA56BE" w:rsidRPr="0019011A" w:rsidRDefault="00FA56BE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01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dium </w:t>
            </w:r>
          </w:p>
        </w:tc>
      </w:tr>
      <w:tr w:rsidR="00700B7E" w:rsidRPr="0019011A" w:rsidTr="00CF5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F21978" w:rsidRPr="0019011A" w:rsidRDefault="007C6300" w:rsidP="00FA56B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Feeley et al</w:t>
            </w:r>
            <w:r w:rsidR="00F7581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F0700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65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F75818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2</w:t>
            </w:r>
          </w:p>
        </w:tc>
        <w:tc>
          <w:tcPr>
            <w:tcW w:w="1051" w:type="dxa"/>
          </w:tcPr>
          <w:p w:rsidR="00F21978" w:rsidRPr="0019011A" w:rsidRDefault="007C6300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21978" w:rsidRPr="0019011A" w:rsidRDefault="007C6300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21978" w:rsidRPr="0019011A" w:rsidRDefault="007C6300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21978" w:rsidRPr="0019011A" w:rsidRDefault="007C6300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F21978" w:rsidRPr="0019011A" w:rsidRDefault="007C6300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21978" w:rsidRPr="0019011A" w:rsidRDefault="007C6300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46" w:type="dxa"/>
          </w:tcPr>
          <w:p w:rsidR="00F21978" w:rsidRPr="0019011A" w:rsidRDefault="007C6300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21978" w:rsidRPr="0019011A" w:rsidRDefault="007C6300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6" w:type="dxa"/>
          </w:tcPr>
          <w:p w:rsidR="00F21978" w:rsidRPr="0019011A" w:rsidRDefault="007C6300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53" w:type="dxa"/>
          </w:tcPr>
          <w:p w:rsidR="00F21978" w:rsidRPr="0019011A" w:rsidRDefault="007C6300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53" w:type="dxa"/>
          </w:tcPr>
          <w:p w:rsidR="00F21978" w:rsidRPr="0019011A" w:rsidRDefault="007C6300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69" w:type="dxa"/>
          </w:tcPr>
          <w:p w:rsidR="00F21978" w:rsidRPr="0019011A" w:rsidRDefault="007C6300" w:rsidP="00FA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</w:p>
        </w:tc>
      </w:tr>
      <w:tr w:rsidR="005D61D3" w:rsidRPr="0019011A" w:rsidTr="00CF5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7C6300" w:rsidRPr="007C6300" w:rsidRDefault="007C6300" w:rsidP="00FA56B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7C6300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Abbou et al 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F0700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82</w:t>
            </w:r>
            <w:r w:rsidR="00F7581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F7581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7C6300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2024  </w:t>
            </w:r>
          </w:p>
        </w:tc>
        <w:tc>
          <w:tcPr>
            <w:tcW w:w="1051" w:type="dxa"/>
          </w:tcPr>
          <w:p w:rsidR="007C6300" w:rsidRDefault="007C6300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45" w:type="dxa"/>
          </w:tcPr>
          <w:p w:rsidR="007C6300" w:rsidRDefault="007C6300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45" w:type="dxa"/>
          </w:tcPr>
          <w:p w:rsidR="007C6300" w:rsidRDefault="007C6300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45" w:type="dxa"/>
          </w:tcPr>
          <w:p w:rsidR="007C6300" w:rsidRDefault="007C6300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45" w:type="dxa"/>
          </w:tcPr>
          <w:p w:rsidR="007C6300" w:rsidRDefault="007C6300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46" w:type="dxa"/>
          </w:tcPr>
          <w:p w:rsidR="007C6300" w:rsidRDefault="007C6300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46" w:type="dxa"/>
          </w:tcPr>
          <w:p w:rsidR="007C6300" w:rsidRDefault="007C6300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46" w:type="dxa"/>
          </w:tcPr>
          <w:p w:rsidR="007C6300" w:rsidRDefault="007C6300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46" w:type="dxa"/>
          </w:tcPr>
          <w:p w:rsidR="007C6300" w:rsidRDefault="007C6300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53" w:type="dxa"/>
          </w:tcPr>
          <w:p w:rsidR="007C6300" w:rsidRDefault="007C6300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53" w:type="dxa"/>
          </w:tcPr>
          <w:p w:rsidR="007C6300" w:rsidRDefault="007C6300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69" w:type="dxa"/>
          </w:tcPr>
          <w:p w:rsidR="007C6300" w:rsidRDefault="007C6300" w:rsidP="00FA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</w:tr>
    </w:tbl>
    <w:p w:rsidR="003D0B6E" w:rsidRPr="00F25C9E" w:rsidRDefault="003D0B6E" w:rsidP="003D0B6E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93CBB">
        <w:rPr>
          <w:rFonts w:ascii="Times New Roman" w:hAnsi="Times New Roman" w:cs="Times New Roman"/>
          <w:sz w:val="18"/>
          <w:szCs w:val="18"/>
          <w:lang w:val="en-GB"/>
        </w:rPr>
        <w:t xml:space="preserve">Rating Guide: High quality = </w:t>
      </w:r>
      <w:r>
        <w:rPr>
          <w:rFonts w:ascii="Times New Roman" w:hAnsi="Times New Roman" w:cs="Times New Roman"/>
          <w:sz w:val="18"/>
          <w:szCs w:val="18"/>
          <w:lang w:val="en-GB"/>
        </w:rPr>
        <w:t>10 -11Yeses</w:t>
      </w:r>
      <w:r w:rsidRPr="00C93CBB">
        <w:rPr>
          <w:rFonts w:ascii="Times New Roman" w:hAnsi="Times New Roman" w:cs="Times New Roman"/>
          <w:sz w:val="18"/>
          <w:szCs w:val="18"/>
          <w:lang w:val="en-GB"/>
        </w:rPr>
        <w:t xml:space="preserve">; Medium quality = </w:t>
      </w:r>
      <w:r>
        <w:rPr>
          <w:rFonts w:ascii="Times New Roman" w:hAnsi="Times New Roman" w:cs="Times New Roman"/>
          <w:sz w:val="18"/>
          <w:szCs w:val="18"/>
          <w:lang w:val="en-GB"/>
        </w:rPr>
        <w:t>7</w:t>
      </w:r>
      <w:r w:rsidRPr="00C93CBB">
        <w:rPr>
          <w:rFonts w:ascii="Times New Roman" w:hAnsi="Times New Roman" w:cs="Times New Roman"/>
          <w:sz w:val="18"/>
          <w:szCs w:val="18"/>
          <w:lang w:val="en-GB"/>
        </w:rPr>
        <w:t xml:space="preserve">- </w:t>
      </w:r>
      <w:r>
        <w:rPr>
          <w:rFonts w:ascii="Times New Roman" w:hAnsi="Times New Roman" w:cs="Times New Roman"/>
          <w:sz w:val="18"/>
          <w:szCs w:val="18"/>
          <w:lang w:val="en-GB"/>
        </w:rPr>
        <w:t>9 Yeses,</w:t>
      </w:r>
      <w:r w:rsidRPr="00C93CBB">
        <w:rPr>
          <w:rFonts w:ascii="Times New Roman" w:hAnsi="Times New Roman" w:cs="Times New Roman"/>
          <w:sz w:val="18"/>
          <w:szCs w:val="18"/>
          <w:lang w:val="en-GB"/>
        </w:rPr>
        <w:t xml:space="preserve"> Low quality = 0-4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Yeses </w:t>
      </w:r>
    </w:p>
    <w:p w:rsidR="00792502" w:rsidRDefault="00792502" w:rsidP="00C4170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26794" w:rsidRPr="00F51F65" w:rsidRDefault="00E70CB8" w:rsidP="00C4170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51F65">
        <w:rPr>
          <w:rFonts w:ascii="Times New Roman" w:hAnsi="Times New Roman" w:cs="Times New Roman"/>
          <w:sz w:val="24"/>
          <w:szCs w:val="24"/>
          <w:lang w:val="en-GB"/>
        </w:rPr>
        <w:t xml:space="preserve">Scale for the </w:t>
      </w:r>
      <w:r w:rsidR="00F51F65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F51F65">
        <w:rPr>
          <w:rFonts w:ascii="Times New Roman" w:hAnsi="Times New Roman" w:cs="Times New Roman"/>
          <w:sz w:val="24"/>
          <w:szCs w:val="24"/>
          <w:lang w:val="en-GB"/>
        </w:rPr>
        <w:t xml:space="preserve">ssessment of </w:t>
      </w:r>
      <w:r w:rsidR="00F51F65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F51F65">
        <w:rPr>
          <w:rFonts w:ascii="Times New Roman" w:hAnsi="Times New Roman" w:cs="Times New Roman"/>
          <w:sz w:val="24"/>
          <w:szCs w:val="24"/>
          <w:lang w:val="en-GB"/>
        </w:rPr>
        <w:t xml:space="preserve">arrative </w:t>
      </w:r>
      <w:r w:rsidR="00F51F65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F51F65">
        <w:rPr>
          <w:rFonts w:ascii="Times New Roman" w:hAnsi="Times New Roman" w:cs="Times New Roman"/>
          <w:sz w:val="24"/>
          <w:szCs w:val="24"/>
          <w:lang w:val="en-GB"/>
        </w:rPr>
        <w:t xml:space="preserve">eview </w:t>
      </w:r>
      <w:r w:rsidR="00F51F65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F51F65">
        <w:rPr>
          <w:rFonts w:ascii="Times New Roman" w:hAnsi="Times New Roman" w:cs="Times New Roman"/>
          <w:sz w:val="24"/>
          <w:szCs w:val="24"/>
          <w:lang w:val="en-GB"/>
        </w:rPr>
        <w:t>rticles (SANRA)</w:t>
      </w:r>
    </w:p>
    <w:p w:rsidR="00E26794" w:rsidRPr="00E26794" w:rsidRDefault="00E26794" w:rsidP="00E26794">
      <w:pPr>
        <w:pStyle w:val="Caption"/>
        <w:keepNext/>
        <w:rPr>
          <w:rFonts w:ascii="Times New Roman" w:hAnsi="Times New Roman" w:cs="Times New Roman"/>
          <w:i w:val="0"/>
          <w:lang w:val="en-GB"/>
        </w:rPr>
      </w:pPr>
      <w:r w:rsidRPr="00625D6E">
        <w:rPr>
          <w:rFonts w:ascii="Times New Roman" w:hAnsi="Times New Roman" w:cs="Times New Roman"/>
          <w:b/>
          <w:bCs/>
          <w:i w:val="0"/>
          <w:lang w:val="en-GB"/>
        </w:rPr>
        <w:t xml:space="preserve">Table </w:t>
      </w:r>
      <w:r w:rsidR="00625D6E" w:rsidRPr="00625D6E">
        <w:rPr>
          <w:rFonts w:ascii="Times New Roman" w:hAnsi="Times New Roman" w:cs="Times New Roman"/>
          <w:b/>
          <w:bCs/>
          <w:i w:val="0"/>
          <w:lang w:val="en-GB"/>
        </w:rPr>
        <w:t>S</w:t>
      </w:r>
      <w:r w:rsidR="00625D6E" w:rsidRPr="00625D6E">
        <w:rPr>
          <w:rFonts w:ascii="Times New Roman" w:hAnsi="Times New Roman" w:cs="Times New Roman"/>
          <w:b/>
          <w:bCs/>
          <w:i w:val="0"/>
        </w:rPr>
        <w:t>5</w:t>
      </w:r>
      <w:r w:rsidRPr="00625D6E">
        <w:rPr>
          <w:rFonts w:ascii="Times New Roman" w:hAnsi="Times New Roman" w:cs="Times New Roman"/>
          <w:b/>
          <w:bCs/>
          <w:i w:val="0"/>
          <w:lang w:val="en-GB"/>
        </w:rPr>
        <w:t>.</w:t>
      </w:r>
      <w:r w:rsidRPr="00E26794">
        <w:rPr>
          <w:rFonts w:ascii="Times New Roman" w:hAnsi="Times New Roman" w:cs="Times New Roman"/>
          <w:i w:val="0"/>
          <w:lang w:val="en-GB"/>
        </w:rPr>
        <w:t xml:space="preserve"> </w:t>
      </w:r>
      <w:r w:rsidR="00E70CB8" w:rsidRPr="00E26794">
        <w:rPr>
          <w:rFonts w:ascii="Times New Roman" w:hAnsi="Times New Roman" w:cs="Times New Roman"/>
          <w:i w:val="0"/>
          <w:lang w:val="en-GB"/>
        </w:rPr>
        <w:t>Appraisal</w:t>
      </w:r>
      <w:r w:rsidRPr="00E26794">
        <w:rPr>
          <w:rFonts w:ascii="Times New Roman" w:hAnsi="Times New Roman" w:cs="Times New Roman"/>
          <w:i w:val="0"/>
          <w:lang w:val="en-GB"/>
        </w:rPr>
        <w:t xml:space="preserve"> for Narrative Review Studies</w:t>
      </w:r>
      <w:r w:rsidR="00E70CB8">
        <w:rPr>
          <w:rFonts w:ascii="Times New Roman" w:hAnsi="Times New Roman" w:cs="Times New Roman"/>
          <w:i w:val="0"/>
          <w:lang w:val="en-GB"/>
        </w:rPr>
        <w:t xml:space="preserve"> (SANRA)</w:t>
      </w:r>
      <w:r w:rsidR="00625D6E">
        <w:rPr>
          <w:rFonts w:ascii="Times New Roman" w:hAnsi="Times New Roman" w:cs="Times New Roman"/>
          <w:i w:val="0"/>
          <w:lang w:val="en-GB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749"/>
        <w:gridCol w:w="1749"/>
        <w:gridCol w:w="1749"/>
        <w:gridCol w:w="1750"/>
        <w:gridCol w:w="1750"/>
      </w:tblGrid>
      <w:tr w:rsidR="00ED1EA2" w:rsidRPr="00F51F65" w:rsidTr="00F51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E26794" w:rsidRPr="00F51F65" w:rsidRDefault="00E26794" w:rsidP="00C41709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Narrative review </w:t>
            </w:r>
          </w:p>
        </w:tc>
        <w:tc>
          <w:tcPr>
            <w:tcW w:w="1749" w:type="dxa"/>
          </w:tcPr>
          <w:p w:rsidR="00E26794" w:rsidRPr="00F51F65" w:rsidRDefault="00E70CB8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Q1: Justification of the article’s importance </w:t>
            </w:r>
          </w:p>
        </w:tc>
        <w:tc>
          <w:tcPr>
            <w:tcW w:w="1749" w:type="dxa"/>
          </w:tcPr>
          <w:p w:rsidR="00E26794" w:rsidRPr="00F51F65" w:rsidRDefault="00E70CB8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Q2: Clear formulation of objectives</w:t>
            </w:r>
            <w:r w:rsidR="00ED1EA2"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/</w:t>
            </w:r>
            <w:r w:rsidR="003D489A"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questions</w:t>
            </w:r>
          </w:p>
        </w:tc>
        <w:tc>
          <w:tcPr>
            <w:tcW w:w="1749" w:type="dxa"/>
          </w:tcPr>
          <w:p w:rsidR="00E26794" w:rsidRPr="00F51F65" w:rsidRDefault="00E70CB8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Q3: Comprehensive </w:t>
            </w:r>
            <w:r w:rsidR="00ED1EA2"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description of literature search </w:t>
            </w:r>
          </w:p>
        </w:tc>
        <w:tc>
          <w:tcPr>
            <w:tcW w:w="1749" w:type="dxa"/>
          </w:tcPr>
          <w:p w:rsidR="00E26794" w:rsidRPr="00F51F65" w:rsidRDefault="003D489A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Q4: </w:t>
            </w:r>
            <w:r w:rsidR="00ED1EA2"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Referencing </w:t>
            </w:r>
            <w:r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Structured Presentation </w:t>
            </w:r>
          </w:p>
        </w:tc>
        <w:tc>
          <w:tcPr>
            <w:tcW w:w="1749" w:type="dxa"/>
          </w:tcPr>
          <w:p w:rsidR="00E26794" w:rsidRPr="00F51F65" w:rsidRDefault="003D489A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Q5: Scientific reasoning </w:t>
            </w:r>
          </w:p>
        </w:tc>
        <w:tc>
          <w:tcPr>
            <w:tcW w:w="1750" w:type="dxa"/>
          </w:tcPr>
          <w:p w:rsidR="00E26794" w:rsidRPr="00F51F65" w:rsidRDefault="00997F22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Q6: </w:t>
            </w:r>
            <w:r w:rsidR="003D489A"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Appropriate presentation of data </w:t>
            </w:r>
          </w:p>
        </w:tc>
        <w:tc>
          <w:tcPr>
            <w:tcW w:w="1750" w:type="dxa"/>
          </w:tcPr>
          <w:p w:rsidR="00E26794" w:rsidRPr="00F51F65" w:rsidRDefault="003D489A" w:rsidP="00C41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Quality </w:t>
            </w:r>
          </w:p>
        </w:tc>
      </w:tr>
      <w:tr w:rsidR="00ED1EA2" w:rsidRPr="00F51F65" w:rsidTr="00F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E26794" w:rsidRPr="00F51F65" w:rsidRDefault="003D489A" w:rsidP="003D489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Arafa </w:t>
            </w:r>
            <w:r w:rsidR="005D61D3"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et al</w:t>
            </w:r>
            <w:r w:rsidR="003D68F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3D68F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4</w:t>
            </w:r>
            <w:r w:rsidR="00823A59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3D68FD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3</w:t>
            </w:r>
          </w:p>
        </w:tc>
        <w:tc>
          <w:tcPr>
            <w:tcW w:w="1749" w:type="dxa"/>
          </w:tcPr>
          <w:p w:rsidR="00E26794" w:rsidRPr="00F51F65" w:rsidRDefault="00AB540D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26794" w:rsidRPr="00F51F65" w:rsidRDefault="00AB540D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26794" w:rsidRPr="00F51F65" w:rsidRDefault="00AB540D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E26794" w:rsidRPr="00F51F65" w:rsidRDefault="00AB540D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26794" w:rsidRPr="00F51F65" w:rsidRDefault="00AB540D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E26794" w:rsidRPr="00F51F65" w:rsidRDefault="00AB540D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E26794" w:rsidRPr="00F51F65" w:rsidRDefault="00AB540D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2</w:t>
            </w:r>
            <w:r w:rsidR="00997F2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997F2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</w:p>
        </w:tc>
      </w:tr>
      <w:tr w:rsidR="00ED1EA2" w:rsidRPr="00F51F65" w:rsidTr="00F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E26794" w:rsidRPr="00F51F65" w:rsidRDefault="00485FF7" w:rsidP="00C41709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proofErr w:type="spellStart"/>
            <w:r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Messinis</w:t>
            </w:r>
            <w:proofErr w:type="spellEnd"/>
            <w:r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et al</w:t>
            </w:r>
            <w:r w:rsidR="003D68F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3D68F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5</w:t>
            </w:r>
            <w:r w:rsidR="00823A59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0</w:t>
            </w:r>
            <w:r w:rsidR="00FE3562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FE3562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FE3562"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24</w:t>
            </w:r>
          </w:p>
        </w:tc>
        <w:tc>
          <w:tcPr>
            <w:tcW w:w="1749" w:type="dxa"/>
          </w:tcPr>
          <w:p w:rsidR="00E26794" w:rsidRPr="00F51F65" w:rsidRDefault="003E163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26794" w:rsidRPr="00F51F65" w:rsidRDefault="003E163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26794" w:rsidRPr="00F51F65" w:rsidRDefault="003E163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E26794" w:rsidRPr="00F51F65" w:rsidRDefault="003E163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26794" w:rsidRPr="00F51F65" w:rsidRDefault="003E163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E26794" w:rsidRPr="00F51F65" w:rsidRDefault="003E163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E26794" w:rsidRPr="00F51F65" w:rsidRDefault="003E163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2</w:t>
            </w:r>
            <w:r w:rsidR="00997F2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High</w:t>
            </w:r>
          </w:p>
        </w:tc>
      </w:tr>
      <w:tr w:rsidR="00ED1EA2" w:rsidRPr="00F51F65" w:rsidTr="00F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E26794" w:rsidRPr="00F51F65" w:rsidRDefault="003E163E" w:rsidP="00C41709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rora et al</w:t>
            </w:r>
            <w:r w:rsidR="003D68F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823A59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59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3D68FD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01</w:t>
            </w:r>
            <w:r w:rsidR="003D68F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749" w:type="dxa"/>
          </w:tcPr>
          <w:p w:rsidR="00E26794" w:rsidRPr="00F51F65" w:rsidRDefault="003E163E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26794" w:rsidRPr="00F51F65" w:rsidRDefault="003E163E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E26794" w:rsidRPr="00F51F65" w:rsidRDefault="003E163E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E26794" w:rsidRPr="00F51F65" w:rsidRDefault="003E163E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26794" w:rsidRPr="00F51F65" w:rsidRDefault="003E163E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E26794" w:rsidRPr="00F51F65" w:rsidRDefault="003E163E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E26794" w:rsidRPr="00F51F65" w:rsidRDefault="003E163E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2</w:t>
            </w:r>
            <w:r w:rsidR="00997F2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dium </w:t>
            </w:r>
          </w:p>
        </w:tc>
      </w:tr>
      <w:tr w:rsidR="003D489A" w:rsidRPr="00F51F65" w:rsidTr="00F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3D489A" w:rsidRPr="00F51F65" w:rsidRDefault="003E163E" w:rsidP="00C41709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Ford</w:t>
            </w:r>
            <w:r w:rsidR="003D68F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823A59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71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3D68FD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2</w:t>
            </w:r>
          </w:p>
        </w:tc>
        <w:tc>
          <w:tcPr>
            <w:tcW w:w="1749" w:type="dxa"/>
          </w:tcPr>
          <w:p w:rsidR="003D489A" w:rsidRPr="00F51F65" w:rsidRDefault="003E163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3D489A" w:rsidRPr="00F51F65" w:rsidRDefault="003E163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3D489A" w:rsidRPr="00F51F65" w:rsidRDefault="003E163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3D489A" w:rsidRPr="00F51F65" w:rsidRDefault="003E163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3D489A" w:rsidRPr="00F51F65" w:rsidRDefault="003E163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3D489A" w:rsidRPr="00F51F65" w:rsidRDefault="003E163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3D489A" w:rsidRPr="00F51F65" w:rsidRDefault="003E163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Medium </w:t>
            </w:r>
          </w:p>
        </w:tc>
      </w:tr>
      <w:tr w:rsidR="003E163E" w:rsidRPr="00F51F65" w:rsidTr="00F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3E163E" w:rsidRPr="00F51F65" w:rsidRDefault="002C1351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nteith et al</w:t>
            </w:r>
            <w:r w:rsidR="003D68F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823A59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78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3D68F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1</w:t>
            </w:r>
          </w:p>
        </w:tc>
        <w:tc>
          <w:tcPr>
            <w:tcW w:w="1749" w:type="dxa"/>
          </w:tcPr>
          <w:p w:rsidR="003E163E" w:rsidRPr="00F51F65" w:rsidRDefault="002C1351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3E163E" w:rsidRPr="00F51F65" w:rsidRDefault="002C1351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3E163E" w:rsidRPr="00F51F65" w:rsidRDefault="002C1351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3E163E" w:rsidRPr="00F51F65" w:rsidRDefault="002C1351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3E163E" w:rsidRPr="00F51F65" w:rsidRDefault="002C1351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3E163E" w:rsidRPr="00F51F65" w:rsidRDefault="002C1351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3E163E" w:rsidRPr="00F51F65" w:rsidRDefault="002C1351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High </w:t>
            </w:r>
          </w:p>
        </w:tc>
      </w:tr>
      <w:tr w:rsidR="003E163E" w:rsidRPr="00F51F65" w:rsidTr="00F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3E163E" w:rsidRPr="00F51F65" w:rsidRDefault="002C1351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artwright 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823A59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48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3D68F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3</w:t>
            </w:r>
          </w:p>
        </w:tc>
        <w:tc>
          <w:tcPr>
            <w:tcW w:w="1749" w:type="dxa"/>
          </w:tcPr>
          <w:p w:rsidR="003E163E" w:rsidRPr="00F51F65" w:rsidRDefault="002C1351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3E163E" w:rsidRPr="00F51F65" w:rsidRDefault="002C1351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3E163E" w:rsidRPr="00F51F65" w:rsidRDefault="002C1351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3E163E" w:rsidRPr="00F51F65" w:rsidRDefault="002C1351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3E163E" w:rsidRPr="00F51F65" w:rsidRDefault="002C1351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3E163E" w:rsidRPr="00F51F65" w:rsidRDefault="002C1351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3E163E" w:rsidRPr="00F51F65" w:rsidRDefault="002C1351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Medium</w:t>
            </w:r>
          </w:p>
        </w:tc>
      </w:tr>
      <w:tr w:rsidR="002C1351" w:rsidRPr="00F51F65" w:rsidTr="00F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2C1351" w:rsidRPr="00F51F65" w:rsidRDefault="002C1351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huyan et al</w:t>
            </w:r>
            <w:r w:rsidR="003D68F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823A59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86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3D68FD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1</w:t>
            </w:r>
          </w:p>
        </w:tc>
        <w:tc>
          <w:tcPr>
            <w:tcW w:w="1749" w:type="dxa"/>
          </w:tcPr>
          <w:p w:rsidR="002C1351" w:rsidRPr="00F51F65" w:rsidRDefault="002C1351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2C1351" w:rsidRPr="00F51F65" w:rsidRDefault="002C1351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2C1351" w:rsidRPr="00F51F65" w:rsidRDefault="002C1351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2C1351" w:rsidRPr="00F51F65" w:rsidRDefault="002C1351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2C1351" w:rsidRPr="00F51F65" w:rsidRDefault="002C1351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2C1351" w:rsidRPr="00F51F65" w:rsidRDefault="002C1351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2C1351" w:rsidRPr="00F51F65" w:rsidRDefault="002C1351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Medium</w:t>
            </w:r>
          </w:p>
        </w:tc>
      </w:tr>
      <w:tr w:rsidR="002C1351" w:rsidRPr="00F51F65" w:rsidTr="00F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2C1351" w:rsidRPr="00F51F65" w:rsidRDefault="00D45BAF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Coventry</w:t>
            </w:r>
            <w:r w:rsidR="003D68F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nd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ranley</w:t>
            </w:r>
            <w:r w:rsidR="003D68F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3D68F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1</w:t>
            </w:r>
            <w:r w:rsidR="00823A59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6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3D68FD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18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2C1351" w:rsidRPr="00F51F65" w:rsidRDefault="00D45B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2C1351" w:rsidRPr="00F51F65" w:rsidRDefault="00D45B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High</w:t>
            </w:r>
          </w:p>
        </w:tc>
      </w:tr>
      <w:tr w:rsidR="002C1351" w:rsidRPr="00F51F65" w:rsidTr="00F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2C1351" w:rsidRPr="00F51F65" w:rsidRDefault="00D45BAF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Kioskli et al</w:t>
            </w:r>
            <w:r w:rsidR="003D68F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3D68F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1</w:t>
            </w:r>
            <w:r w:rsidR="003D68FD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3D68FD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1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2C1351" w:rsidRPr="00F51F65" w:rsidRDefault="00D45BA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2C1351" w:rsidRPr="00F51F65" w:rsidRDefault="00D45BA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Medium</w:t>
            </w:r>
          </w:p>
        </w:tc>
      </w:tr>
      <w:tr w:rsidR="002C1351" w:rsidRPr="00F51F65" w:rsidTr="00F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2C1351" w:rsidRPr="00F51F65" w:rsidRDefault="00D45BAF" w:rsidP="00D45BA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hammad et al</w:t>
            </w:r>
            <w:r w:rsidR="009D45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9D4511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9D4511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4</w:t>
            </w:r>
            <w:r w:rsidR="00823A59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4</w:t>
            </w:r>
            <w:r w:rsidR="009D4511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9D4511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2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2C1351" w:rsidRPr="00F51F65" w:rsidRDefault="00D45B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2C1351" w:rsidRPr="00F51F65" w:rsidRDefault="00D45B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2C1351" w:rsidRPr="00F51F65" w:rsidRDefault="00D45B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Medium</w:t>
            </w:r>
          </w:p>
        </w:tc>
      </w:tr>
      <w:tr w:rsidR="00D45BAF" w:rsidRPr="00F51F65" w:rsidTr="00F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D45BAF" w:rsidRPr="00F51F65" w:rsidRDefault="00E94808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Vukotich, G. </w:t>
            </w:r>
            <w:r w:rsidR="009D4511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2</w:t>
            </w:r>
            <w:r w:rsidR="00823A59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</w:t>
            </w:r>
            <w:r w:rsidR="009D4511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9D4511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3</w:t>
            </w:r>
          </w:p>
        </w:tc>
        <w:tc>
          <w:tcPr>
            <w:tcW w:w="1749" w:type="dxa"/>
          </w:tcPr>
          <w:p w:rsidR="00D45BAF" w:rsidRPr="00F51F65" w:rsidRDefault="00E9480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D45BAF" w:rsidRPr="00F51F65" w:rsidRDefault="00E9480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D45BAF" w:rsidRPr="00F51F65" w:rsidRDefault="00E9480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D45BAF" w:rsidRPr="00F51F65" w:rsidRDefault="00E9480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D45BAF" w:rsidRPr="00F51F65" w:rsidRDefault="00E9480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D45BAF" w:rsidRPr="00F51F65" w:rsidRDefault="00E9480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D45BAF" w:rsidRPr="00F51F65" w:rsidRDefault="00E9480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Medium</w:t>
            </w:r>
          </w:p>
        </w:tc>
      </w:tr>
      <w:tr w:rsidR="00D45BAF" w:rsidRPr="00F51F65" w:rsidTr="00F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D45BAF" w:rsidRPr="00F51F65" w:rsidRDefault="00E94808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ully et al</w:t>
            </w:r>
            <w:r w:rsidR="009D45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9D4511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9D4511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4</w:t>
            </w:r>
            <w:r w:rsidR="00823A59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1</w:t>
            </w:r>
            <w:r w:rsidR="002A472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A472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2A472E"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0</w:t>
            </w:r>
          </w:p>
        </w:tc>
        <w:tc>
          <w:tcPr>
            <w:tcW w:w="1749" w:type="dxa"/>
          </w:tcPr>
          <w:p w:rsidR="00D45BAF" w:rsidRPr="00F51F65" w:rsidRDefault="00E94808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D45BAF" w:rsidRPr="00F51F65" w:rsidRDefault="00E94808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D45BAF" w:rsidRPr="00F51F65" w:rsidRDefault="00E94808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D45BAF" w:rsidRPr="00F51F65" w:rsidRDefault="00E94808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D45BAF" w:rsidRPr="00F51F65" w:rsidRDefault="00E94808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D45BAF" w:rsidRPr="00F51F65" w:rsidRDefault="00E94808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D45BAF" w:rsidRPr="00F51F65" w:rsidRDefault="00E94808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Medium</w:t>
            </w:r>
          </w:p>
        </w:tc>
      </w:tr>
      <w:tr w:rsidR="00E94808" w:rsidRPr="00F51F65" w:rsidTr="00F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E94808" w:rsidRPr="00F51F65" w:rsidRDefault="00E94808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iansanti</w:t>
            </w:r>
            <w:r w:rsidR="009D4511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[</w:t>
            </w:r>
            <w:r w:rsidR="009D4511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5</w:t>
            </w:r>
            <w:r w:rsidR="00823A59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7</w:t>
            </w:r>
            <w:r w:rsidR="002A472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A472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2A472E"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1</w:t>
            </w:r>
          </w:p>
        </w:tc>
        <w:tc>
          <w:tcPr>
            <w:tcW w:w="1749" w:type="dxa"/>
          </w:tcPr>
          <w:p w:rsidR="00E94808" w:rsidRPr="00F51F65" w:rsidRDefault="00E9480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94808" w:rsidRPr="00F51F65" w:rsidRDefault="00E9480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E94808" w:rsidRPr="00F51F65" w:rsidRDefault="00E9480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E94808" w:rsidRPr="00F51F65" w:rsidRDefault="003F26B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94808" w:rsidRPr="00F51F65" w:rsidRDefault="003F26B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E94808" w:rsidRPr="00F51F65" w:rsidRDefault="003F26B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E94808" w:rsidRPr="00F51F65" w:rsidRDefault="003F26B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Medium</w:t>
            </w:r>
          </w:p>
        </w:tc>
      </w:tr>
      <w:tr w:rsidR="00E94808" w:rsidRPr="00F51F65" w:rsidTr="00F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E94808" w:rsidRPr="00F51F65" w:rsidRDefault="003F26BF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Kandasamy et al</w:t>
            </w:r>
            <w:r w:rsidR="002A47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2A472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A472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4</w:t>
            </w:r>
            <w:r w:rsidR="002B709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5</w:t>
            </w:r>
            <w:r w:rsidR="002A472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A472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2</w:t>
            </w:r>
          </w:p>
        </w:tc>
        <w:tc>
          <w:tcPr>
            <w:tcW w:w="1749" w:type="dxa"/>
          </w:tcPr>
          <w:p w:rsidR="00E94808" w:rsidRPr="00F51F65" w:rsidRDefault="003F26B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94808" w:rsidRPr="00F51F65" w:rsidRDefault="003F26B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94808" w:rsidRPr="00F51F65" w:rsidRDefault="003F26B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E94808" w:rsidRPr="00F51F65" w:rsidRDefault="003F26B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94808" w:rsidRPr="00F51F65" w:rsidRDefault="003F26B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E94808" w:rsidRPr="00F51F65" w:rsidRDefault="003F26B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E94808" w:rsidRPr="00F51F65" w:rsidRDefault="003F26B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High </w:t>
            </w:r>
          </w:p>
        </w:tc>
      </w:tr>
      <w:tr w:rsidR="00E94808" w:rsidRPr="00F51F65" w:rsidTr="00F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E94808" w:rsidRPr="00F51F65" w:rsidRDefault="003F26BF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Filipec </w:t>
            </w:r>
            <w:r w:rsidR="002A47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nd Plasilb </w:t>
            </w:r>
            <w:r w:rsidR="002A472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A472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5</w:t>
            </w:r>
            <w:r w:rsidR="002B709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</w:t>
            </w:r>
            <w:r w:rsidR="002A472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A472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1</w:t>
            </w:r>
          </w:p>
        </w:tc>
        <w:tc>
          <w:tcPr>
            <w:tcW w:w="1749" w:type="dxa"/>
          </w:tcPr>
          <w:p w:rsidR="00E94808" w:rsidRPr="00F51F65" w:rsidRDefault="003F26B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94808" w:rsidRPr="00F51F65" w:rsidRDefault="003F26B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94808" w:rsidRPr="00F51F65" w:rsidRDefault="003F26B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E94808" w:rsidRPr="00F51F65" w:rsidRDefault="003F26B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E94808" w:rsidRPr="00F51F65" w:rsidRDefault="003F26B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E94808" w:rsidRPr="00F51F65" w:rsidRDefault="003F26B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E94808" w:rsidRPr="00F51F65" w:rsidRDefault="003F26B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High </w:t>
            </w:r>
          </w:p>
        </w:tc>
      </w:tr>
      <w:tr w:rsidR="003F26BF" w:rsidRPr="00F51F65" w:rsidTr="00F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3F26BF" w:rsidRPr="00F51F65" w:rsidRDefault="007547AF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l-Qarni </w:t>
            </w:r>
            <w:r w:rsidR="002A472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A472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9</w:t>
            </w:r>
            <w:r w:rsidR="002B709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</w:t>
            </w:r>
            <w:r w:rsidR="002A472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A472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3</w:t>
            </w:r>
          </w:p>
        </w:tc>
        <w:tc>
          <w:tcPr>
            <w:tcW w:w="1749" w:type="dxa"/>
          </w:tcPr>
          <w:p w:rsidR="003F26BF" w:rsidRPr="00F51F65" w:rsidRDefault="007547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3F26BF" w:rsidRPr="00F51F65" w:rsidRDefault="007547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3F26BF" w:rsidRPr="00F51F65" w:rsidRDefault="007547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3F26BF" w:rsidRPr="00F51F65" w:rsidRDefault="007547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3F26BF" w:rsidRPr="00F51F65" w:rsidRDefault="007547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3F26BF" w:rsidRPr="00F51F65" w:rsidRDefault="007547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3F26BF" w:rsidRPr="00F51F65" w:rsidRDefault="007547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High </w:t>
            </w:r>
          </w:p>
        </w:tc>
      </w:tr>
      <w:tr w:rsidR="00A16BC8" w:rsidRPr="00F51F65" w:rsidTr="00F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A16BC8" w:rsidRPr="00F51F65" w:rsidRDefault="00A16BC8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emancik </w:t>
            </w:r>
            <w:r w:rsidR="002A47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d Wells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2A472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A472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5</w:t>
            </w:r>
            <w:r w:rsidR="002B709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6</w:t>
            </w:r>
            <w:r w:rsidR="002A472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2A472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3</w:t>
            </w:r>
          </w:p>
        </w:tc>
        <w:tc>
          <w:tcPr>
            <w:tcW w:w="1749" w:type="dxa"/>
          </w:tcPr>
          <w:p w:rsidR="00A16BC8" w:rsidRPr="00F51F65" w:rsidRDefault="00A16BC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A16BC8" w:rsidRPr="00F51F65" w:rsidRDefault="00A16BC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A16BC8" w:rsidRPr="00F51F65" w:rsidRDefault="00A16BC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49" w:type="dxa"/>
          </w:tcPr>
          <w:p w:rsidR="00A16BC8" w:rsidRPr="00F51F65" w:rsidRDefault="00A16BC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49" w:type="dxa"/>
          </w:tcPr>
          <w:p w:rsidR="00A16BC8" w:rsidRPr="00F51F65" w:rsidRDefault="00A16BC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50" w:type="dxa"/>
          </w:tcPr>
          <w:p w:rsidR="00A16BC8" w:rsidRPr="00F51F65" w:rsidRDefault="00A16BC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A16BC8" w:rsidRPr="00F51F65" w:rsidRDefault="00A16BC8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//12       Low </w:t>
            </w:r>
          </w:p>
        </w:tc>
      </w:tr>
      <w:tr w:rsidR="003F26BF" w:rsidRPr="00F51F65" w:rsidTr="00F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3F26BF" w:rsidRPr="00F51F65" w:rsidRDefault="007547AF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ranggono </w:t>
            </w:r>
            <w:r w:rsidR="00A965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nd Arabo </w:t>
            </w:r>
            <w:r w:rsidR="00A9659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B709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69</w:t>
            </w:r>
            <w:r w:rsidR="00A9659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202</w:t>
            </w:r>
            <w:r w:rsidR="00A965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749" w:type="dxa"/>
          </w:tcPr>
          <w:p w:rsidR="003F26BF" w:rsidRPr="00F51F65" w:rsidRDefault="007547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3F26BF" w:rsidRPr="00F51F65" w:rsidRDefault="007547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3F26BF" w:rsidRPr="00F51F65" w:rsidRDefault="007547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3F26BF" w:rsidRPr="00F51F65" w:rsidRDefault="007547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3F26BF" w:rsidRPr="00F51F65" w:rsidRDefault="007547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3F26BF" w:rsidRPr="00F51F65" w:rsidRDefault="007547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3F26BF" w:rsidRPr="00F51F65" w:rsidRDefault="007547AF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High </w:t>
            </w:r>
          </w:p>
        </w:tc>
      </w:tr>
      <w:tr w:rsidR="00700B7E" w:rsidRPr="00F51F65" w:rsidTr="00F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700B7E" w:rsidRPr="00F51F65" w:rsidRDefault="00700B7E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00B7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patina et al</w:t>
            </w:r>
            <w:r w:rsidR="00A965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A9659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A9659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5</w:t>
            </w:r>
            <w:r w:rsidR="002B709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1</w:t>
            </w:r>
            <w:r w:rsidR="00A9659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A9659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700B7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</w:t>
            </w:r>
            <w:r w:rsidR="00A965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749" w:type="dxa"/>
          </w:tcPr>
          <w:p w:rsidR="00700B7E" w:rsidRPr="00F51F65" w:rsidRDefault="00700B7E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700B7E" w:rsidRPr="00F51F65" w:rsidRDefault="00700B7E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700B7E" w:rsidRPr="00F51F65" w:rsidRDefault="00700B7E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700B7E" w:rsidRPr="00F51F65" w:rsidRDefault="00700B7E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700B7E" w:rsidRPr="00F51F65" w:rsidRDefault="00700B7E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700B7E" w:rsidRPr="00F51F65" w:rsidRDefault="00700B7E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700B7E" w:rsidRPr="00F51F65" w:rsidRDefault="00700B7E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9/12       Medium </w:t>
            </w:r>
          </w:p>
        </w:tc>
      </w:tr>
      <w:tr w:rsidR="00700B7E" w:rsidRPr="00F51F65" w:rsidTr="00F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700B7E" w:rsidRPr="00F51F65" w:rsidRDefault="00700B7E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00B7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lyam et al</w:t>
            </w:r>
            <w:r w:rsidR="00A965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A9659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2B709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49</w:t>
            </w:r>
            <w:r w:rsidR="00A9659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A9659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A9659E" w:rsidRPr="00700B7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3</w:t>
            </w:r>
          </w:p>
        </w:tc>
        <w:tc>
          <w:tcPr>
            <w:tcW w:w="1749" w:type="dxa"/>
          </w:tcPr>
          <w:p w:rsidR="00700B7E" w:rsidRPr="00F51F65" w:rsidRDefault="00700B7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700B7E" w:rsidRPr="00F51F65" w:rsidRDefault="00700B7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700B7E" w:rsidRPr="00F51F65" w:rsidRDefault="00700B7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700B7E" w:rsidRPr="00F51F65" w:rsidRDefault="00700B7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700B7E" w:rsidRPr="00F51F65" w:rsidRDefault="00700B7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700B7E" w:rsidRPr="00F51F65" w:rsidRDefault="00700B7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700B7E" w:rsidRPr="00F51F65" w:rsidRDefault="00700B7E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9/12      Medium </w:t>
            </w:r>
          </w:p>
        </w:tc>
      </w:tr>
      <w:tr w:rsidR="007547AF" w:rsidRPr="00F51F65" w:rsidTr="00F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7547AF" w:rsidRPr="00F51F65" w:rsidRDefault="007547AF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azid et al</w:t>
            </w:r>
            <w:r w:rsidR="00A965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A9659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A9659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5</w:t>
            </w:r>
            <w:r w:rsidR="002B709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3</w:t>
            </w:r>
            <w:r w:rsidR="00A9659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A9659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2</w:t>
            </w:r>
          </w:p>
        </w:tc>
        <w:tc>
          <w:tcPr>
            <w:tcW w:w="1749" w:type="dxa"/>
          </w:tcPr>
          <w:p w:rsidR="007547AF" w:rsidRPr="00F51F65" w:rsidRDefault="007547A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7547AF" w:rsidRPr="00F51F65" w:rsidRDefault="007547A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7547AF" w:rsidRPr="00F51F65" w:rsidRDefault="007547A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7547AF" w:rsidRPr="00F51F65" w:rsidRDefault="007547A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7547AF" w:rsidRPr="00F51F65" w:rsidRDefault="007547A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7547AF" w:rsidRPr="00F51F65" w:rsidRDefault="007547A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7547AF" w:rsidRPr="00F51F65" w:rsidRDefault="007547AF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High </w:t>
            </w:r>
          </w:p>
        </w:tc>
      </w:tr>
      <w:tr w:rsidR="007547AF" w:rsidRPr="00F51F65" w:rsidTr="00F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7547AF" w:rsidRPr="00F51F65" w:rsidRDefault="007547AF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gunniye et al</w:t>
            </w:r>
            <w:r w:rsidR="00A965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A9659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A9659E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5</w:t>
            </w:r>
            <w:r w:rsidR="002B709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4</w:t>
            </w:r>
            <w:r w:rsidR="009F225A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9F225A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9F225A"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4</w:t>
            </w:r>
          </w:p>
        </w:tc>
        <w:tc>
          <w:tcPr>
            <w:tcW w:w="1749" w:type="dxa"/>
          </w:tcPr>
          <w:p w:rsidR="007547AF" w:rsidRPr="00F51F65" w:rsidRDefault="004B2644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7547AF" w:rsidRPr="00F51F65" w:rsidRDefault="004B2644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7547AF" w:rsidRPr="00F51F65" w:rsidRDefault="004B2644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7547AF" w:rsidRPr="00F51F65" w:rsidRDefault="004B2644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7547AF" w:rsidRPr="00F51F65" w:rsidRDefault="004B2644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7547AF" w:rsidRPr="00F51F65" w:rsidRDefault="004B2644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7547AF" w:rsidRPr="00F51F65" w:rsidRDefault="004B2644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High </w:t>
            </w:r>
          </w:p>
        </w:tc>
      </w:tr>
      <w:tr w:rsidR="004B2644" w:rsidRPr="00F51F65" w:rsidTr="00F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4B2644" w:rsidRPr="00F51F65" w:rsidRDefault="004B2644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atel </w:t>
            </w:r>
            <w:r w:rsidR="00A965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d Makaryus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A9659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6A1F7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9</w:t>
            </w:r>
            <w:r w:rsidR="002B709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3</w:t>
            </w:r>
            <w:r w:rsidR="00A9659E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A9659E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24</w:t>
            </w:r>
          </w:p>
        </w:tc>
        <w:tc>
          <w:tcPr>
            <w:tcW w:w="1749" w:type="dxa"/>
          </w:tcPr>
          <w:p w:rsidR="004B2644" w:rsidRPr="00F51F65" w:rsidRDefault="004B2644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4B2644" w:rsidRPr="00F51F65" w:rsidRDefault="004B2644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4B2644" w:rsidRPr="00F51F65" w:rsidRDefault="004B2644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4B2644" w:rsidRPr="00F51F65" w:rsidRDefault="004B2644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4B2644" w:rsidRPr="00F51F65" w:rsidRDefault="004B2644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4B2644" w:rsidRPr="00F51F65" w:rsidRDefault="004B2644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4B2644" w:rsidRPr="00F51F65" w:rsidRDefault="004B2644" w:rsidP="00C41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Medium </w:t>
            </w:r>
          </w:p>
        </w:tc>
      </w:tr>
      <w:tr w:rsidR="004B2644" w:rsidRPr="00F51F65" w:rsidTr="00F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4B2644" w:rsidRPr="00F51F65" w:rsidRDefault="00AA694C" w:rsidP="00C4170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Zimmermann </w:t>
            </w:r>
            <w:r w:rsidR="006A1F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d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enaud </w:t>
            </w:r>
            <w:r w:rsidR="006A1F7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2</w:t>
            </w:r>
            <w:r w:rsidR="002B709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3</w:t>
            </w:r>
            <w:r w:rsidR="006A1F7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6A1F78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19</w:t>
            </w:r>
          </w:p>
        </w:tc>
        <w:tc>
          <w:tcPr>
            <w:tcW w:w="1749" w:type="dxa"/>
          </w:tcPr>
          <w:p w:rsidR="004B2644" w:rsidRPr="00F51F65" w:rsidRDefault="00AA694C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4B2644" w:rsidRPr="00F51F65" w:rsidRDefault="00AA694C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4B2644" w:rsidRPr="00F51F65" w:rsidRDefault="00AA694C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4B2644" w:rsidRPr="00F51F65" w:rsidRDefault="00AA694C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4B2644" w:rsidRPr="00F51F65" w:rsidRDefault="00AA694C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4B2644" w:rsidRPr="00F51F65" w:rsidRDefault="00AA694C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4B2644" w:rsidRPr="00F51F65" w:rsidRDefault="00AA694C" w:rsidP="00C4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High </w:t>
            </w:r>
          </w:p>
        </w:tc>
      </w:tr>
      <w:tr w:rsidR="00AA694C" w:rsidRPr="00F51F65" w:rsidTr="00F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AA694C" w:rsidRPr="00F51F65" w:rsidRDefault="00A348A6" w:rsidP="00AA694C">
            <w:pPr>
              <w:spacing w:after="160" w:line="259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51F65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Malatji et al</w:t>
            </w:r>
            <w:r w:rsidR="007D5FAE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</w:t>
            </w:r>
            <w:r w:rsidR="002367F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[</w:t>
            </w:r>
            <w:r w:rsidR="002367FA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  <w:r w:rsidR="002B7092">
              <w:rPr>
                <w:rFonts w:ascii="Times New Roman" w:hAnsi="Times New Roman" w:cs="Times New Roman"/>
                <w:b w:val="0"/>
                <w:sz w:val="18"/>
                <w:szCs w:val="18"/>
              </w:rPr>
              <w:t>7</w:t>
            </w:r>
            <w:r w:rsidR="002367FA" w:rsidRPr="00475859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r w:rsidR="002367FA" w:rsidRPr="0047585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F51F65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1749" w:type="dxa"/>
          </w:tcPr>
          <w:p w:rsidR="00AA694C" w:rsidRPr="00F51F65" w:rsidRDefault="008F3EEF" w:rsidP="00AA6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AA694C" w:rsidRPr="00F51F65" w:rsidRDefault="008F3EEF" w:rsidP="00AA6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AA694C" w:rsidRPr="00F51F65" w:rsidRDefault="008F3EEF" w:rsidP="00AA6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AA694C" w:rsidRPr="00F51F65" w:rsidRDefault="008F3EEF" w:rsidP="00AA6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AA694C" w:rsidRPr="00F51F65" w:rsidRDefault="008F3EEF" w:rsidP="00AA6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AA694C" w:rsidRPr="00F51F65" w:rsidRDefault="008F3EEF" w:rsidP="00AA6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AA694C" w:rsidRPr="00F51F65" w:rsidRDefault="008F3EEF" w:rsidP="00AA6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High </w:t>
            </w:r>
          </w:p>
        </w:tc>
      </w:tr>
      <w:tr w:rsidR="00AA694C" w:rsidRPr="00F51F65" w:rsidTr="00F5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AA694C" w:rsidRPr="00F51F65" w:rsidRDefault="008F3EEF" w:rsidP="00AA694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Sittig </w:t>
            </w:r>
            <w:r w:rsidR="006A1F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and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Singh</w:t>
            </w:r>
            <w:r w:rsidR="006A1F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6A1F7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[</w:t>
            </w:r>
            <w:r w:rsidR="006A1F7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1</w:t>
            </w:r>
            <w:r w:rsidR="002B709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</w:t>
            </w:r>
            <w:r w:rsidR="006A1F78" w:rsidRPr="002367F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]</w:t>
            </w:r>
            <w:r w:rsidR="006A1F78" w:rsidRPr="002367F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F51F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749" w:type="dxa"/>
          </w:tcPr>
          <w:p w:rsidR="00AA694C" w:rsidRPr="00F51F65" w:rsidRDefault="008F3EEF" w:rsidP="00AA6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AA694C" w:rsidRPr="00F51F65" w:rsidRDefault="008F3EEF" w:rsidP="00AA6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AA694C" w:rsidRPr="00F51F65" w:rsidRDefault="008F3EEF" w:rsidP="00AA6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49" w:type="dxa"/>
          </w:tcPr>
          <w:p w:rsidR="00AA694C" w:rsidRPr="00F51F65" w:rsidRDefault="008F3EEF" w:rsidP="00AA6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49" w:type="dxa"/>
          </w:tcPr>
          <w:p w:rsidR="00AA694C" w:rsidRPr="00F51F65" w:rsidRDefault="008F3EEF" w:rsidP="00AA6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50" w:type="dxa"/>
          </w:tcPr>
          <w:p w:rsidR="00AA694C" w:rsidRPr="00F51F65" w:rsidRDefault="008F3EEF" w:rsidP="00AA6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50" w:type="dxa"/>
          </w:tcPr>
          <w:p w:rsidR="00AA694C" w:rsidRPr="00F51F65" w:rsidRDefault="008F3EEF" w:rsidP="00AA6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1F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2</w:t>
            </w:r>
            <w:r w:rsidR="00F25C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High </w:t>
            </w:r>
          </w:p>
        </w:tc>
      </w:tr>
      <w:tr w:rsidR="008F3EEF" w:rsidRPr="00F51F65" w:rsidTr="00F51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8F3EEF" w:rsidRPr="00F51F65" w:rsidRDefault="008F3EEF" w:rsidP="00AA694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49" w:type="dxa"/>
          </w:tcPr>
          <w:p w:rsidR="008F3EEF" w:rsidRPr="00F51F65" w:rsidRDefault="008F3EEF" w:rsidP="00AA6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9" w:type="dxa"/>
          </w:tcPr>
          <w:p w:rsidR="008F3EEF" w:rsidRPr="00F51F65" w:rsidRDefault="008F3EEF" w:rsidP="00AA6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9" w:type="dxa"/>
          </w:tcPr>
          <w:p w:rsidR="008F3EEF" w:rsidRPr="00F51F65" w:rsidRDefault="008F3EEF" w:rsidP="00AA6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9" w:type="dxa"/>
          </w:tcPr>
          <w:p w:rsidR="008F3EEF" w:rsidRPr="00F51F65" w:rsidRDefault="008F3EEF" w:rsidP="00AA6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9" w:type="dxa"/>
          </w:tcPr>
          <w:p w:rsidR="008F3EEF" w:rsidRPr="00F51F65" w:rsidRDefault="008F3EEF" w:rsidP="00AA6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50" w:type="dxa"/>
          </w:tcPr>
          <w:p w:rsidR="008F3EEF" w:rsidRPr="00F51F65" w:rsidRDefault="008F3EEF" w:rsidP="00AA6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50" w:type="dxa"/>
          </w:tcPr>
          <w:p w:rsidR="008F3EEF" w:rsidRPr="00F51F65" w:rsidRDefault="008F3EEF" w:rsidP="00AA6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997F22" w:rsidRPr="00F25C9E" w:rsidRDefault="00997F22" w:rsidP="00C41709">
      <w:pPr>
        <w:rPr>
          <w:rFonts w:ascii="Times New Roman" w:hAnsi="Times New Roman" w:cs="Times New Roman"/>
          <w:sz w:val="18"/>
          <w:szCs w:val="18"/>
          <w:lang w:val="en-GB"/>
        </w:rPr>
      </w:pPr>
      <w:bookmarkStart w:id="3" w:name="_Hlk200566454"/>
      <w:r w:rsidRPr="00C93CBB">
        <w:rPr>
          <w:rFonts w:ascii="Times New Roman" w:hAnsi="Times New Roman" w:cs="Times New Roman"/>
          <w:sz w:val="18"/>
          <w:szCs w:val="18"/>
          <w:lang w:val="en-GB"/>
        </w:rPr>
        <w:t xml:space="preserve">Rating Guide: High quality = </w:t>
      </w:r>
      <w:r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F25C9E">
        <w:rPr>
          <w:rFonts w:ascii="Times New Roman" w:hAnsi="Times New Roman" w:cs="Times New Roman"/>
          <w:sz w:val="18"/>
          <w:szCs w:val="18"/>
          <w:lang w:val="en-GB"/>
        </w:rPr>
        <w:t>0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- 12 </w:t>
      </w:r>
      <w:r w:rsidR="00F25C9E">
        <w:rPr>
          <w:rFonts w:ascii="Times New Roman" w:hAnsi="Times New Roman" w:cs="Times New Roman"/>
          <w:sz w:val="18"/>
          <w:szCs w:val="18"/>
          <w:lang w:val="en-GB"/>
        </w:rPr>
        <w:t>points</w:t>
      </w:r>
      <w:r w:rsidR="00F25C9E" w:rsidRPr="00C93CBB">
        <w:rPr>
          <w:rFonts w:ascii="Times New Roman" w:hAnsi="Times New Roman" w:cs="Times New Roman"/>
          <w:sz w:val="18"/>
          <w:szCs w:val="18"/>
          <w:lang w:val="en-GB"/>
        </w:rPr>
        <w:t>;</w:t>
      </w:r>
      <w:r w:rsidRPr="00C93CBB">
        <w:rPr>
          <w:rFonts w:ascii="Times New Roman" w:hAnsi="Times New Roman" w:cs="Times New Roman"/>
          <w:sz w:val="18"/>
          <w:szCs w:val="18"/>
          <w:lang w:val="en-GB"/>
        </w:rPr>
        <w:t xml:space="preserve"> Medium quality = </w:t>
      </w:r>
      <w:r>
        <w:rPr>
          <w:rFonts w:ascii="Times New Roman" w:hAnsi="Times New Roman" w:cs="Times New Roman"/>
          <w:sz w:val="18"/>
          <w:szCs w:val="18"/>
          <w:lang w:val="en-GB"/>
        </w:rPr>
        <w:t>5</w:t>
      </w:r>
      <w:r w:rsidRPr="00C93CBB">
        <w:rPr>
          <w:rFonts w:ascii="Times New Roman" w:hAnsi="Times New Roman" w:cs="Times New Roman"/>
          <w:sz w:val="18"/>
          <w:szCs w:val="18"/>
          <w:lang w:val="en-GB"/>
        </w:rPr>
        <w:t xml:space="preserve">- </w:t>
      </w:r>
      <w:r w:rsidR="00F25C9E">
        <w:rPr>
          <w:rFonts w:ascii="Times New Roman" w:hAnsi="Times New Roman" w:cs="Times New Roman"/>
          <w:sz w:val="18"/>
          <w:szCs w:val="18"/>
          <w:lang w:val="en-GB"/>
        </w:rPr>
        <w:t>9</w:t>
      </w:r>
      <w:r w:rsidRPr="00C93CB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25C9E">
        <w:rPr>
          <w:rFonts w:ascii="Times New Roman" w:hAnsi="Times New Roman" w:cs="Times New Roman"/>
          <w:sz w:val="18"/>
          <w:szCs w:val="18"/>
          <w:lang w:val="en-GB"/>
        </w:rPr>
        <w:t>points,</w:t>
      </w:r>
      <w:r w:rsidRPr="00C93CBB">
        <w:rPr>
          <w:rFonts w:ascii="Times New Roman" w:hAnsi="Times New Roman" w:cs="Times New Roman"/>
          <w:sz w:val="18"/>
          <w:szCs w:val="18"/>
          <w:lang w:val="en-GB"/>
        </w:rPr>
        <w:t xml:space="preserve"> Low quality = 0-4 </w:t>
      </w:r>
      <w:bookmarkEnd w:id="3"/>
      <w:r w:rsidR="00BE698E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r w:rsidR="005C103B">
        <w:rPr>
          <w:rFonts w:ascii="Times New Roman" w:hAnsi="Times New Roman" w:cs="Times New Roman"/>
          <w:sz w:val="18"/>
          <w:szCs w:val="18"/>
          <w:lang w:val="en-GB"/>
        </w:rPr>
        <w:t xml:space="preserve">0 = Not at all </w:t>
      </w:r>
    </w:p>
    <w:sectPr w:rsidR="00997F22" w:rsidRPr="00F25C9E" w:rsidSect="00C4170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26393" w:rsidRDefault="00A26393" w:rsidP="00607574">
      <w:pPr>
        <w:spacing w:after="0" w:line="240" w:lineRule="auto"/>
      </w:pPr>
      <w:r>
        <w:separator/>
      </w:r>
    </w:p>
  </w:endnote>
  <w:endnote w:type="continuationSeparator" w:id="0">
    <w:p w:rsidR="00A26393" w:rsidRDefault="00A26393" w:rsidP="00607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苹方-简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26393" w:rsidRDefault="00A26393" w:rsidP="00607574">
      <w:pPr>
        <w:spacing w:after="0" w:line="240" w:lineRule="auto"/>
      </w:pPr>
      <w:r>
        <w:separator/>
      </w:r>
    </w:p>
  </w:footnote>
  <w:footnote w:type="continuationSeparator" w:id="0">
    <w:p w:rsidR="00A26393" w:rsidRDefault="00A26393" w:rsidP="006075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709"/>
    <w:rsid w:val="00056DDE"/>
    <w:rsid w:val="000C3794"/>
    <w:rsid w:val="00112596"/>
    <w:rsid w:val="00116C8C"/>
    <w:rsid w:val="00187B31"/>
    <w:rsid w:val="0019011A"/>
    <w:rsid w:val="001F29BA"/>
    <w:rsid w:val="0020703A"/>
    <w:rsid w:val="002367FA"/>
    <w:rsid w:val="0024489E"/>
    <w:rsid w:val="00254CC4"/>
    <w:rsid w:val="00266B04"/>
    <w:rsid w:val="002954D6"/>
    <w:rsid w:val="002A472E"/>
    <w:rsid w:val="002B7092"/>
    <w:rsid w:val="002C1351"/>
    <w:rsid w:val="002E0A6E"/>
    <w:rsid w:val="002E31BF"/>
    <w:rsid w:val="002F0700"/>
    <w:rsid w:val="0030354A"/>
    <w:rsid w:val="00351F5E"/>
    <w:rsid w:val="003C2586"/>
    <w:rsid w:val="003D05A1"/>
    <w:rsid w:val="003D0B6E"/>
    <w:rsid w:val="003D3A78"/>
    <w:rsid w:val="003D489A"/>
    <w:rsid w:val="003D68FD"/>
    <w:rsid w:val="003E163E"/>
    <w:rsid w:val="003E6992"/>
    <w:rsid w:val="003F26BF"/>
    <w:rsid w:val="004223D3"/>
    <w:rsid w:val="00475859"/>
    <w:rsid w:val="00485FF7"/>
    <w:rsid w:val="004B2644"/>
    <w:rsid w:val="005A0EFE"/>
    <w:rsid w:val="005B3463"/>
    <w:rsid w:val="005C0CB1"/>
    <w:rsid w:val="005C103B"/>
    <w:rsid w:val="005D61D3"/>
    <w:rsid w:val="005F65EC"/>
    <w:rsid w:val="00607574"/>
    <w:rsid w:val="00625D6E"/>
    <w:rsid w:val="0065606A"/>
    <w:rsid w:val="006779B2"/>
    <w:rsid w:val="00693DEB"/>
    <w:rsid w:val="006A1F78"/>
    <w:rsid w:val="006D5EC7"/>
    <w:rsid w:val="006F0D33"/>
    <w:rsid w:val="00700B7E"/>
    <w:rsid w:val="00746EA8"/>
    <w:rsid w:val="007547AF"/>
    <w:rsid w:val="00792502"/>
    <w:rsid w:val="007C203A"/>
    <w:rsid w:val="007C6300"/>
    <w:rsid w:val="007D5FAE"/>
    <w:rsid w:val="007E3622"/>
    <w:rsid w:val="00823A59"/>
    <w:rsid w:val="0082517B"/>
    <w:rsid w:val="00834346"/>
    <w:rsid w:val="008853E7"/>
    <w:rsid w:val="008A2420"/>
    <w:rsid w:val="008A7B0B"/>
    <w:rsid w:val="008F3EEF"/>
    <w:rsid w:val="00934333"/>
    <w:rsid w:val="00997F22"/>
    <w:rsid w:val="009A6B71"/>
    <w:rsid w:val="009D4511"/>
    <w:rsid w:val="009F225A"/>
    <w:rsid w:val="00A02EBC"/>
    <w:rsid w:val="00A16BC8"/>
    <w:rsid w:val="00A225B3"/>
    <w:rsid w:val="00A26393"/>
    <w:rsid w:val="00A348A6"/>
    <w:rsid w:val="00A74B27"/>
    <w:rsid w:val="00A81527"/>
    <w:rsid w:val="00A9659E"/>
    <w:rsid w:val="00AA694C"/>
    <w:rsid w:val="00AB540D"/>
    <w:rsid w:val="00B66A75"/>
    <w:rsid w:val="00B859CE"/>
    <w:rsid w:val="00BE698E"/>
    <w:rsid w:val="00BF7D7F"/>
    <w:rsid w:val="00C41709"/>
    <w:rsid w:val="00C93CBB"/>
    <w:rsid w:val="00CC5813"/>
    <w:rsid w:val="00CF355F"/>
    <w:rsid w:val="00CF5761"/>
    <w:rsid w:val="00D01559"/>
    <w:rsid w:val="00D03BCD"/>
    <w:rsid w:val="00D45BAF"/>
    <w:rsid w:val="00D5745F"/>
    <w:rsid w:val="00DC05DA"/>
    <w:rsid w:val="00DD338E"/>
    <w:rsid w:val="00E14C8C"/>
    <w:rsid w:val="00E26794"/>
    <w:rsid w:val="00E3734A"/>
    <w:rsid w:val="00E70CB8"/>
    <w:rsid w:val="00E864EF"/>
    <w:rsid w:val="00E94808"/>
    <w:rsid w:val="00ED1423"/>
    <w:rsid w:val="00ED1EA2"/>
    <w:rsid w:val="00F21978"/>
    <w:rsid w:val="00F25C9E"/>
    <w:rsid w:val="00F51F65"/>
    <w:rsid w:val="00F75818"/>
    <w:rsid w:val="00FA56BE"/>
    <w:rsid w:val="00FE3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30E4C5"/>
  <w15:chartTrackingRefBased/>
  <w15:docId w15:val="{9AF40FC4-3727-4E9D-BCA7-FE8DC30C6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41709"/>
  </w:style>
  <w:style w:type="character" w:customStyle="1" w:styleId="relative">
    <w:name w:val="relative"/>
    <w:basedOn w:val="DefaultParagraphFont"/>
    <w:rsid w:val="00C41709"/>
  </w:style>
  <w:style w:type="table" w:customStyle="1" w:styleId="GridTable1Light1">
    <w:name w:val="Grid Table 1 Light1"/>
    <w:basedOn w:val="TableNormal"/>
    <w:next w:val="GridTable1Light"/>
    <w:uiPriority w:val="46"/>
    <w:rsid w:val="00C41709"/>
    <w:pPr>
      <w:spacing w:after="0" w:line="240" w:lineRule="auto"/>
    </w:pPr>
    <w:rPr>
      <w:rFonts w:eastAsia="MS PGothic"/>
      <w:lang w:val="en-US" w:eastAsia="ja-JP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C4170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C417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41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417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417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C41709"/>
    <w:pPr>
      <w:spacing w:after="0" w:line="240" w:lineRule="auto"/>
    </w:pPr>
    <w:rPr>
      <w:rFonts w:eastAsia="MS PGothic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1">
    <w:name w:val="Grid Table 1 Light11"/>
    <w:basedOn w:val="TableNormal"/>
    <w:uiPriority w:val="46"/>
    <w:rsid w:val="00C93CBB"/>
    <w:pPr>
      <w:spacing w:after="0" w:line="240" w:lineRule="auto"/>
    </w:pPr>
    <w:rPr>
      <w:rFonts w:eastAsia="MS PGothic"/>
      <w:sz w:val="20"/>
      <w:szCs w:val="20"/>
      <w:lang w:eastAsia="fi-FI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075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574"/>
  </w:style>
  <w:style w:type="paragraph" w:styleId="Footer">
    <w:name w:val="footer"/>
    <w:basedOn w:val="Normal"/>
    <w:link w:val="FooterChar"/>
    <w:uiPriority w:val="99"/>
    <w:unhideWhenUsed/>
    <w:rsid w:val="006075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</TotalTime>
  <Pages>6</Pages>
  <Words>1693</Words>
  <Characters>6454</Characters>
  <Application>Microsoft Office Word</Application>
  <DocSecurity>0</DocSecurity>
  <Lines>1290</Lines>
  <Paragraphs>1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s Ewoh</dc:creator>
  <cp:keywords/>
  <dc:description/>
  <cp:lastModifiedBy>Anjana Indu Priya</cp:lastModifiedBy>
  <cp:revision>50</cp:revision>
  <dcterms:created xsi:type="dcterms:W3CDTF">2025-06-10T18:51:00Z</dcterms:created>
  <dcterms:modified xsi:type="dcterms:W3CDTF">2025-09-28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55c473-7432-4e50-bc5b-7279a0b67ae4</vt:lpwstr>
  </property>
</Properties>
</file>